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EE66B" w14:textId="48DF890A" w:rsidR="001A030C" w:rsidRPr="00E02BD3" w:rsidRDefault="003E054C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E02BD3">
        <w:rPr>
          <w:rFonts w:ascii="Arial" w:hAnsi="Arial" w:cs="Arial"/>
          <w:b/>
          <w:bCs/>
          <w:sz w:val="28"/>
          <w:szCs w:val="28"/>
          <w:u w:val="single"/>
          <w:lang w:val="en-US"/>
        </w:rPr>
        <w:t>Supplement</w:t>
      </w:r>
      <w:r w:rsidR="00D81EAB" w:rsidRPr="00E02BD3">
        <w:rPr>
          <w:rFonts w:ascii="Arial" w:hAnsi="Arial" w:cs="Arial"/>
          <w:b/>
          <w:bCs/>
          <w:sz w:val="28"/>
          <w:szCs w:val="28"/>
          <w:u w:val="single"/>
          <w:lang w:val="en-US"/>
        </w:rPr>
        <w:t>al Material</w:t>
      </w:r>
    </w:p>
    <w:p w14:paraId="1530D599" w14:textId="77777777" w:rsidR="0096769F" w:rsidRPr="00E02BD3" w:rsidRDefault="0096769F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C50CD30" w14:textId="77777777" w:rsidR="0096769F" w:rsidRPr="00E02BD3" w:rsidRDefault="0096769F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8B13DD5" w14:textId="77777777" w:rsidR="0096769F" w:rsidRPr="00E02BD3" w:rsidRDefault="0096769F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2DC9F67" w14:textId="2CE0A356" w:rsidR="0096769F" w:rsidRPr="00E02BD3" w:rsidRDefault="0096769F" w:rsidP="0096769F">
      <w:pPr>
        <w:spacing w:line="360" w:lineRule="auto"/>
        <w:jc w:val="center"/>
        <w:rPr>
          <w:rFonts w:ascii="Arial" w:hAnsi="Arial" w:cs="Arial"/>
          <w:b/>
          <w:bCs/>
          <w:sz w:val="28"/>
          <w:szCs w:val="32"/>
          <w:lang w:val="en-US"/>
        </w:rPr>
      </w:pPr>
      <w:r w:rsidRPr="00E02BD3">
        <w:rPr>
          <w:rFonts w:ascii="Arial" w:hAnsi="Arial" w:cs="Arial"/>
          <w:b/>
          <w:bCs/>
          <w:sz w:val="28"/>
          <w:szCs w:val="32"/>
          <w:lang w:val="en-US"/>
        </w:rPr>
        <w:t>Evaluation of Systemic Inflammat</w:t>
      </w:r>
      <w:r w:rsidR="00C84C95">
        <w:rPr>
          <w:rFonts w:ascii="Arial" w:hAnsi="Arial" w:cs="Arial"/>
          <w:b/>
          <w:bCs/>
          <w:sz w:val="28"/>
          <w:szCs w:val="32"/>
          <w:lang w:val="en-US"/>
        </w:rPr>
        <w:t>ory Response</w:t>
      </w:r>
      <w:r w:rsidRPr="00E02BD3">
        <w:rPr>
          <w:rFonts w:ascii="Arial" w:hAnsi="Arial" w:cs="Arial"/>
          <w:b/>
          <w:bCs/>
          <w:sz w:val="28"/>
          <w:szCs w:val="32"/>
          <w:lang w:val="en-US"/>
        </w:rPr>
        <w:t xml:space="preserve"> following Transcatheter Aortic Valve Replacement: A Pathway to Rational Antibiotic Use </w:t>
      </w:r>
    </w:p>
    <w:p w14:paraId="5041B263" w14:textId="77777777" w:rsidR="0096769F" w:rsidRPr="00E02BD3" w:rsidRDefault="0096769F" w:rsidP="0096769F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500A6076" w14:textId="77777777" w:rsidR="0096769F" w:rsidRPr="00E02BD3" w:rsidRDefault="0096769F" w:rsidP="0096769F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0365693E" w14:textId="77777777" w:rsidR="0096769F" w:rsidRPr="00E02BD3" w:rsidRDefault="0096769F" w:rsidP="0096769F">
      <w:pPr>
        <w:pStyle w:val="TextA"/>
        <w:jc w:val="center"/>
        <w:rPr>
          <w:rFonts w:cs="Arial"/>
          <w:sz w:val="22"/>
          <w:szCs w:val="22"/>
          <w:lang w:val="en-US"/>
        </w:rPr>
      </w:pPr>
      <w:r w:rsidRPr="00E02BD3">
        <w:rPr>
          <w:rFonts w:cs="Arial"/>
          <w:sz w:val="22"/>
          <w:szCs w:val="22"/>
          <w:lang w:val="en-US"/>
        </w:rPr>
        <w:t>Henning Guthoff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Valerie Lohner PhD</w:t>
      </w:r>
      <w:r w:rsidRPr="00E02BD3">
        <w:rPr>
          <w:rFonts w:cs="Arial"/>
          <w:sz w:val="22"/>
          <w:szCs w:val="22"/>
          <w:vertAlign w:val="superscript"/>
          <w:lang w:val="en-US"/>
        </w:rPr>
        <w:t>2</w:t>
      </w:r>
      <w:r w:rsidRPr="00E02BD3">
        <w:rPr>
          <w:rFonts w:cs="Arial"/>
          <w:sz w:val="22"/>
          <w:szCs w:val="22"/>
          <w:lang w:val="en-US"/>
        </w:rPr>
        <w:t>, Ute Mons PhD</w:t>
      </w:r>
      <w:r w:rsidRPr="00E02BD3">
        <w:rPr>
          <w:rFonts w:cs="Arial"/>
          <w:sz w:val="22"/>
          <w:szCs w:val="22"/>
          <w:vertAlign w:val="superscript"/>
          <w:lang w:val="en-US"/>
        </w:rPr>
        <w:t>2</w:t>
      </w:r>
      <w:r w:rsidRPr="00E02BD3">
        <w:rPr>
          <w:rFonts w:cs="Arial"/>
          <w:sz w:val="22"/>
          <w:szCs w:val="22"/>
          <w:lang w:val="en-US"/>
        </w:rPr>
        <w:t xml:space="preserve">, Julia </w:t>
      </w:r>
      <w:proofErr w:type="spellStart"/>
      <w:r w:rsidRPr="00E02BD3">
        <w:rPr>
          <w:rFonts w:cs="Arial"/>
          <w:sz w:val="22"/>
          <w:szCs w:val="22"/>
          <w:lang w:val="en-US"/>
        </w:rPr>
        <w:t>Götz</w:t>
      </w:r>
      <w:proofErr w:type="spellEnd"/>
      <w:r w:rsidRPr="00E02BD3">
        <w:rPr>
          <w:rFonts w:cs="Arial"/>
          <w:sz w:val="22"/>
          <w:szCs w:val="22"/>
          <w:lang w:val="en-US"/>
        </w:rPr>
        <w:t xml:space="preserve"> MD</w:t>
      </w:r>
      <w:r w:rsidRPr="00E02BD3">
        <w:rPr>
          <w:rFonts w:cs="Arial"/>
          <w:sz w:val="22"/>
          <w:szCs w:val="22"/>
          <w:vertAlign w:val="superscript"/>
          <w:lang w:val="en-US"/>
        </w:rPr>
        <w:t>3</w:t>
      </w:r>
      <w:r w:rsidRPr="00E02BD3">
        <w:rPr>
          <w:rFonts w:cs="Arial"/>
          <w:sz w:val="22"/>
          <w:szCs w:val="22"/>
          <w:lang w:val="en-US"/>
        </w:rPr>
        <w:t xml:space="preserve">, Hendrik </w:t>
      </w:r>
      <w:proofErr w:type="spellStart"/>
      <w:r w:rsidRPr="00E02BD3">
        <w:rPr>
          <w:rFonts w:cs="Arial"/>
          <w:sz w:val="22"/>
          <w:szCs w:val="22"/>
          <w:lang w:val="en-US"/>
        </w:rPr>
        <w:t>Wienemann</w:t>
      </w:r>
      <w:proofErr w:type="spellEnd"/>
      <w:r w:rsidRPr="00E02BD3">
        <w:rPr>
          <w:rFonts w:cs="Arial"/>
          <w:sz w:val="22"/>
          <w:szCs w:val="22"/>
          <w:lang w:val="en-US"/>
        </w:rPr>
        <w:t xml:space="preserve">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Jan Wrobel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Stephan Nienaber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 xml:space="preserve">, Sascha </w:t>
      </w:r>
      <w:proofErr w:type="spellStart"/>
      <w:r w:rsidRPr="00E02BD3">
        <w:rPr>
          <w:rFonts w:cs="Arial"/>
          <w:sz w:val="22"/>
          <w:szCs w:val="22"/>
          <w:lang w:val="en-US"/>
        </w:rPr>
        <w:t>Macherey</w:t>
      </w:r>
      <w:proofErr w:type="spellEnd"/>
      <w:r w:rsidRPr="00E02BD3">
        <w:rPr>
          <w:rFonts w:cs="Arial"/>
          <w:sz w:val="22"/>
          <w:szCs w:val="22"/>
          <w:lang w:val="en-US"/>
        </w:rPr>
        <w:t>-Meyer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Philipp von Stein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Stephan Baldus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Matti Adam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 xml:space="preserve">, Maria Isabel </w:t>
      </w:r>
      <w:proofErr w:type="spellStart"/>
      <w:r w:rsidRPr="00E02BD3">
        <w:rPr>
          <w:rFonts w:cs="Arial"/>
          <w:sz w:val="22"/>
          <w:szCs w:val="22"/>
          <w:lang w:val="en-US"/>
        </w:rPr>
        <w:t>Körber</w:t>
      </w:r>
      <w:proofErr w:type="spellEnd"/>
      <w:r w:rsidRPr="00E02BD3">
        <w:rPr>
          <w:rFonts w:cs="Arial"/>
          <w:sz w:val="22"/>
          <w:szCs w:val="22"/>
          <w:lang w:val="en-US"/>
        </w:rPr>
        <w:t xml:space="preserve"> MD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  <w:r w:rsidRPr="00E02BD3">
        <w:rPr>
          <w:rFonts w:cs="Arial"/>
          <w:sz w:val="22"/>
          <w:szCs w:val="22"/>
          <w:lang w:val="en-US"/>
        </w:rPr>
        <w:t>, Norma Jung MD*</w:t>
      </w:r>
      <w:r w:rsidRPr="00E02BD3">
        <w:rPr>
          <w:rFonts w:cs="Arial"/>
          <w:sz w:val="22"/>
          <w:szCs w:val="22"/>
          <w:vertAlign w:val="superscript"/>
          <w:lang w:val="en-US"/>
        </w:rPr>
        <w:t>3</w:t>
      </w:r>
      <w:r w:rsidRPr="00E02BD3">
        <w:rPr>
          <w:rFonts w:cs="Arial"/>
          <w:sz w:val="22"/>
          <w:szCs w:val="22"/>
          <w:lang w:val="en-US"/>
        </w:rPr>
        <w:t>, and Victor Mauri MD*</w:t>
      </w:r>
      <w:r w:rsidRPr="00E02BD3">
        <w:rPr>
          <w:rFonts w:cs="Arial"/>
          <w:sz w:val="22"/>
          <w:szCs w:val="22"/>
          <w:vertAlign w:val="superscript"/>
          <w:lang w:val="en-US"/>
        </w:rPr>
        <w:t>1</w:t>
      </w:r>
    </w:p>
    <w:p w14:paraId="64832ADD" w14:textId="77777777" w:rsidR="0096769F" w:rsidRPr="00E02BD3" w:rsidRDefault="0096769F" w:rsidP="0096769F">
      <w:pPr>
        <w:pStyle w:val="TextA"/>
        <w:rPr>
          <w:rFonts w:cs="Arial"/>
          <w:sz w:val="18"/>
          <w:szCs w:val="18"/>
          <w:lang w:val="en-US"/>
        </w:rPr>
      </w:pPr>
    </w:p>
    <w:p w14:paraId="17105B18" w14:textId="77777777" w:rsidR="0096769F" w:rsidRPr="00E02BD3" w:rsidRDefault="0096769F" w:rsidP="0096769F">
      <w:pPr>
        <w:pStyle w:val="TextA"/>
        <w:rPr>
          <w:rFonts w:cs="Arial"/>
          <w:sz w:val="18"/>
          <w:szCs w:val="18"/>
          <w:lang w:val="en-US"/>
        </w:rPr>
      </w:pPr>
      <w:r w:rsidRPr="00E02BD3">
        <w:rPr>
          <w:rFonts w:cs="Arial"/>
          <w:sz w:val="18"/>
          <w:szCs w:val="18"/>
          <w:lang w:val="en-US"/>
        </w:rPr>
        <w:t>*</w:t>
      </w:r>
      <w:proofErr w:type="gramStart"/>
      <w:r w:rsidRPr="00E02BD3">
        <w:rPr>
          <w:rFonts w:cs="Arial"/>
          <w:sz w:val="18"/>
          <w:szCs w:val="18"/>
          <w:lang w:val="en-US"/>
        </w:rPr>
        <w:t>contributed</w:t>
      </w:r>
      <w:proofErr w:type="gramEnd"/>
      <w:r w:rsidRPr="00E02BD3">
        <w:rPr>
          <w:rFonts w:cs="Arial"/>
          <w:sz w:val="18"/>
          <w:szCs w:val="18"/>
          <w:lang w:val="en-US"/>
        </w:rPr>
        <w:t xml:space="preserve"> equally</w:t>
      </w:r>
    </w:p>
    <w:p w14:paraId="69837664" w14:textId="77777777" w:rsidR="0096769F" w:rsidRPr="00E02BD3" w:rsidRDefault="0096769F" w:rsidP="0096769F">
      <w:pPr>
        <w:pStyle w:val="TextA"/>
        <w:rPr>
          <w:rFonts w:cs="Arial"/>
          <w:sz w:val="20"/>
          <w:szCs w:val="20"/>
          <w:lang w:val="en-US"/>
        </w:rPr>
      </w:pPr>
    </w:p>
    <w:p w14:paraId="7361CFE3" w14:textId="77777777" w:rsidR="0096769F" w:rsidRPr="00E02BD3" w:rsidRDefault="0096769F" w:rsidP="0096769F">
      <w:pPr>
        <w:pStyle w:val="TextA"/>
        <w:rPr>
          <w:rFonts w:cs="Arial"/>
          <w:sz w:val="20"/>
          <w:szCs w:val="20"/>
          <w:lang w:val="en-US"/>
        </w:rPr>
      </w:pPr>
      <w:r w:rsidRPr="00E02BD3">
        <w:rPr>
          <w:rFonts w:cs="Arial"/>
          <w:sz w:val="20"/>
          <w:szCs w:val="20"/>
          <w:lang w:val="en-US"/>
        </w:rPr>
        <w:t xml:space="preserve">Corresponding author: </w:t>
      </w:r>
    </w:p>
    <w:p w14:paraId="0A713772" w14:textId="77777777" w:rsidR="0096769F" w:rsidRPr="00E02BD3" w:rsidRDefault="0096769F" w:rsidP="0096769F">
      <w:pPr>
        <w:pStyle w:val="TextA"/>
        <w:rPr>
          <w:rFonts w:cs="Arial"/>
          <w:sz w:val="20"/>
          <w:szCs w:val="20"/>
          <w:lang w:val="en-US"/>
        </w:rPr>
      </w:pPr>
      <w:r w:rsidRPr="00E02BD3">
        <w:rPr>
          <w:rFonts w:cs="Arial"/>
          <w:sz w:val="20"/>
          <w:szCs w:val="20"/>
          <w:lang w:val="en-US"/>
        </w:rPr>
        <w:t>Victor Mauri, MD; victor.mauri@uk-koeln.de</w:t>
      </w:r>
    </w:p>
    <w:p w14:paraId="3468CD2F" w14:textId="77777777" w:rsidR="0096769F" w:rsidRPr="00E02BD3" w:rsidRDefault="0096769F" w:rsidP="0096769F">
      <w:pPr>
        <w:pStyle w:val="TextA"/>
        <w:rPr>
          <w:rFonts w:cs="Arial"/>
          <w:sz w:val="20"/>
          <w:szCs w:val="20"/>
          <w:lang w:val="en-US"/>
        </w:rPr>
      </w:pPr>
      <w:r w:rsidRPr="00E02BD3">
        <w:rPr>
          <w:rFonts w:cs="Arial"/>
          <w:sz w:val="20"/>
          <w:szCs w:val="20"/>
          <w:lang w:val="en-US"/>
        </w:rPr>
        <w:t xml:space="preserve">Heart Center, University Hospital Cologne, </w:t>
      </w:r>
      <w:proofErr w:type="spellStart"/>
      <w:r w:rsidRPr="00E02BD3">
        <w:rPr>
          <w:rFonts w:cs="Arial"/>
          <w:sz w:val="20"/>
          <w:szCs w:val="20"/>
          <w:lang w:val="en-US"/>
        </w:rPr>
        <w:t>Kerpener</w:t>
      </w:r>
      <w:proofErr w:type="spellEnd"/>
      <w:r w:rsidRPr="00E02BD3">
        <w:rPr>
          <w:rFonts w:cs="Arial"/>
          <w:sz w:val="20"/>
          <w:szCs w:val="20"/>
          <w:lang w:val="en-US"/>
        </w:rPr>
        <w:t xml:space="preserve"> Str. 62, 50937 Cologne, Germany</w:t>
      </w:r>
    </w:p>
    <w:p w14:paraId="33944377" w14:textId="77777777" w:rsidR="0096769F" w:rsidRPr="00E02BD3" w:rsidRDefault="0096769F" w:rsidP="0096769F">
      <w:pPr>
        <w:pStyle w:val="TextA"/>
        <w:rPr>
          <w:rFonts w:cs="Arial"/>
          <w:sz w:val="20"/>
          <w:szCs w:val="20"/>
          <w:lang w:val="en-US"/>
        </w:rPr>
      </w:pPr>
    </w:p>
    <w:p w14:paraId="59ECF955" w14:textId="77777777" w:rsidR="0096769F" w:rsidRPr="00E02BD3" w:rsidRDefault="0096769F" w:rsidP="0096769F">
      <w:pPr>
        <w:pStyle w:val="TextA"/>
        <w:rPr>
          <w:rFonts w:cs="Arial"/>
          <w:sz w:val="18"/>
          <w:szCs w:val="18"/>
          <w:lang w:val="en-US"/>
        </w:rPr>
      </w:pPr>
      <w:r w:rsidRPr="00E02BD3">
        <w:rPr>
          <w:rFonts w:cs="Arial"/>
          <w:sz w:val="18"/>
          <w:szCs w:val="18"/>
          <w:vertAlign w:val="superscript"/>
          <w:lang w:val="en-US"/>
        </w:rPr>
        <w:t>1</w:t>
      </w:r>
      <w:r w:rsidRPr="00E02BD3">
        <w:rPr>
          <w:rFonts w:cs="Arial"/>
          <w:sz w:val="18"/>
          <w:szCs w:val="18"/>
          <w:lang w:val="en-US"/>
        </w:rPr>
        <w:t xml:space="preserve"> Department III of Internal Medicine, Faculty of Medicine and University Hospital Cologne, University of Cologne, Cologne, Germany.</w:t>
      </w:r>
    </w:p>
    <w:p w14:paraId="73260832" w14:textId="77777777" w:rsidR="0096769F" w:rsidRPr="00E02BD3" w:rsidRDefault="0096769F" w:rsidP="0096769F">
      <w:pPr>
        <w:pStyle w:val="TextA"/>
        <w:rPr>
          <w:rFonts w:cs="Arial"/>
          <w:sz w:val="18"/>
          <w:szCs w:val="18"/>
          <w:lang w:val="en-US"/>
        </w:rPr>
      </w:pPr>
      <w:r w:rsidRPr="00E02BD3">
        <w:rPr>
          <w:rFonts w:cs="Arial"/>
          <w:sz w:val="18"/>
          <w:szCs w:val="18"/>
          <w:vertAlign w:val="superscript"/>
          <w:lang w:val="en-US"/>
        </w:rPr>
        <w:t>2</w:t>
      </w:r>
      <w:r w:rsidRPr="00E02BD3">
        <w:rPr>
          <w:rFonts w:cs="Arial"/>
          <w:sz w:val="18"/>
          <w:szCs w:val="18"/>
          <w:lang w:val="en-US"/>
        </w:rPr>
        <w:t xml:space="preserve"> Cardiovascular Epidemiology of Aging, Department III of Internal Medicine, Faculty of Medicine and University Hospital Cologne, University of Cologne, Cologne, Germany.</w:t>
      </w:r>
    </w:p>
    <w:p w14:paraId="15154999" w14:textId="77777777" w:rsidR="0096769F" w:rsidRPr="00E02BD3" w:rsidRDefault="0096769F" w:rsidP="0096769F">
      <w:pPr>
        <w:pStyle w:val="TextA"/>
        <w:rPr>
          <w:rFonts w:cs="Arial"/>
          <w:sz w:val="18"/>
          <w:szCs w:val="18"/>
          <w:lang w:val="en-US"/>
        </w:rPr>
      </w:pPr>
      <w:r w:rsidRPr="00E02BD3">
        <w:rPr>
          <w:rFonts w:cs="Arial"/>
          <w:sz w:val="18"/>
          <w:szCs w:val="18"/>
          <w:vertAlign w:val="superscript"/>
          <w:lang w:val="en-US"/>
        </w:rPr>
        <w:t>3</w:t>
      </w:r>
      <w:r w:rsidRPr="00E02BD3">
        <w:rPr>
          <w:rFonts w:cs="Arial"/>
          <w:sz w:val="18"/>
          <w:szCs w:val="18"/>
          <w:lang w:val="en-US"/>
        </w:rPr>
        <w:t xml:space="preserve"> Division of Infectious Diseases, Department I of Internal Medicine, Faculty of Medicine and University Hospital Cologne, University of Cologne, Cologne, Germany.</w:t>
      </w:r>
    </w:p>
    <w:p w14:paraId="42993241" w14:textId="0D7F00DD" w:rsidR="001A030C" w:rsidRPr="00E02BD3" w:rsidRDefault="001A030C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02BD3"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33"/>
        <w:gridCol w:w="5417"/>
        <w:gridCol w:w="1955"/>
      </w:tblGrid>
      <w:tr w:rsidR="00F53164" w:rsidRPr="00E02BD3" w14:paraId="30609FC9" w14:textId="77777777" w:rsidTr="000C5BED">
        <w:trPr>
          <w:trHeight w:val="279"/>
          <w:jc w:val="center"/>
        </w:trPr>
        <w:tc>
          <w:tcPr>
            <w:tcW w:w="1533" w:type="dxa"/>
          </w:tcPr>
          <w:p w14:paraId="02642654" w14:textId="77777777" w:rsidR="00F53164" w:rsidRPr="00E02BD3" w:rsidRDefault="00F53164" w:rsidP="008A4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ndition</w:t>
            </w:r>
            <w:proofErr w:type="spellEnd"/>
          </w:p>
        </w:tc>
        <w:tc>
          <w:tcPr>
            <w:tcW w:w="5417" w:type="dxa"/>
          </w:tcPr>
          <w:p w14:paraId="571F0688" w14:textId="77777777" w:rsidR="00F53164" w:rsidRPr="00E02BD3" w:rsidRDefault="00F53164" w:rsidP="008A4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955" w:type="dxa"/>
          </w:tcPr>
          <w:p w14:paraId="5C4A7B14" w14:textId="3AC9BA8D" w:rsidR="00F53164" w:rsidRPr="00E02BD3" w:rsidRDefault="000C5BED" w:rsidP="008A43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F53164" w:rsidRPr="00C84C95" w14:paraId="46426070" w14:textId="77777777" w:rsidTr="000C5BED">
        <w:trPr>
          <w:trHeight w:val="1029"/>
          <w:jc w:val="center"/>
        </w:trPr>
        <w:tc>
          <w:tcPr>
            <w:tcW w:w="1533" w:type="dxa"/>
          </w:tcPr>
          <w:p w14:paraId="05DE9C9E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Urinary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Tract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5417" w:type="dxa"/>
          </w:tcPr>
          <w:p w14:paraId="482B0E86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Positive urine culture (≥10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 xml:space="preserve"> CFU/ml; ≥10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 xml:space="preserve"> CFU/ml if symptoms are present)</w:t>
            </w:r>
          </w:p>
          <w:p w14:paraId="36D8FC34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Symptoms include dysuria, frequent urination, urgency, or suprapubic pain</w:t>
            </w:r>
          </w:p>
        </w:tc>
        <w:tc>
          <w:tcPr>
            <w:tcW w:w="1955" w:type="dxa"/>
          </w:tcPr>
          <w:p w14:paraId="3D502258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Adapted from German Society of Urology S3 Guideline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53164" w:rsidRPr="00E02BD3" w14:paraId="55D69CDA" w14:textId="77777777" w:rsidTr="000C5BED">
        <w:trPr>
          <w:trHeight w:val="1029"/>
          <w:jc w:val="center"/>
        </w:trPr>
        <w:tc>
          <w:tcPr>
            <w:tcW w:w="1533" w:type="dxa"/>
          </w:tcPr>
          <w:p w14:paraId="7B7A73B0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Cutaneous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Bacterial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5417" w:type="dxa"/>
          </w:tcPr>
          <w:p w14:paraId="23B52053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Local redness, swelling, and warmth in the absence of an alternative diagnosis (e.g., eczema, stasis dermatitis)</w:t>
            </w:r>
          </w:p>
          <w:p w14:paraId="76A5CD84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In case of open wounds: pus or secretion discharge and/or positive swab culture</w:t>
            </w:r>
          </w:p>
        </w:tc>
        <w:tc>
          <w:tcPr>
            <w:tcW w:w="1955" w:type="dxa"/>
          </w:tcPr>
          <w:p w14:paraId="51CA3817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Adapted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IDSA Guidelines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F53164" w:rsidRPr="00E02BD3" w14:paraId="564E075B" w14:textId="77777777" w:rsidTr="000C5BED">
        <w:trPr>
          <w:trHeight w:val="777"/>
          <w:jc w:val="center"/>
        </w:trPr>
        <w:tc>
          <w:tcPr>
            <w:tcW w:w="1533" w:type="dxa"/>
          </w:tcPr>
          <w:p w14:paraId="254C3083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Bloodstream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5417" w:type="dxa"/>
          </w:tcPr>
          <w:p w14:paraId="76EDD8D8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Positive blood cultures indicative of a bloodstream infection with respective signs and symptoms of infection (e.g., fever, chills, or hypotension)</w:t>
            </w:r>
          </w:p>
        </w:tc>
        <w:tc>
          <w:tcPr>
            <w:tcW w:w="1955" w:type="dxa"/>
          </w:tcPr>
          <w:p w14:paraId="1DA4CCB5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Adapted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Sepsis-3 Definitions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F53164" w:rsidRPr="00C84C95" w14:paraId="54643FAE" w14:textId="77777777" w:rsidTr="000C5BED">
        <w:trPr>
          <w:trHeight w:val="2603"/>
          <w:jc w:val="center"/>
        </w:trPr>
        <w:tc>
          <w:tcPr>
            <w:tcW w:w="1533" w:type="dxa"/>
          </w:tcPr>
          <w:p w14:paraId="0A7D1277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5417" w:type="dxa"/>
          </w:tcPr>
          <w:p w14:paraId="7B3A21FD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One major (newly developed infiltrate in chest X-ray) and two minor criteria: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Fever (≥38°C) or hypothermia (≤36°C)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Leukocytosis (WBC ≥11x10⁹/L) or leukopenia (WBC &lt;4x10⁹/L)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Purulent sputum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Physical signs suggestive of infiltration (e.g., bronchophony, or vocal fremitus)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Pathogen detection (blood culture, sputum, bronchial secretions, or pleural fluid)</w:t>
            </w:r>
          </w:p>
        </w:tc>
        <w:tc>
          <w:tcPr>
            <w:tcW w:w="1955" w:type="dxa"/>
          </w:tcPr>
          <w:p w14:paraId="0036E10C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Adapted from ATS/IDSA Guidelines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F53164" w:rsidRPr="00E02BD3" w14:paraId="21137671" w14:textId="77777777" w:rsidTr="000C5BED">
        <w:trPr>
          <w:trHeight w:val="2603"/>
          <w:jc w:val="center"/>
        </w:trPr>
        <w:tc>
          <w:tcPr>
            <w:tcW w:w="1533" w:type="dxa"/>
          </w:tcPr>
          <w:p w14:paraId="24EBEA81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Encephalitis</w:t>
            </w:r>
          </w:p>
        </w:tc>
        <w:tc>
          <w:tcPr>
            <w:tcW w:w="5417" w:type="dxa"/>
          </w:tcPr>
          <w:p w14:paraId="09901522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One major (altered mental status lasting ≥24 hours with no alternative cause) and two minor criteria: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Fever ≥38°C within 72 hours before or after presentation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New seizures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New focal neurologic findings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CSF with leukocyte count ≥5 cells/mm³.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Imaging findings (MRI/CT) showing signs of new brain inflammation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br/>
              <w:t>- EEG abnormalities consistent with encephalitis and no alternative explanation</w:t>
            </w:r>
          </w:p>
        </w:tc>
        <w:tc>
          <w:tcPr>
            <w:tcW w:w="1955" w:type="dxa"/>
          </w:tcPr>
          <w:p w14:paraId="77876AA7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Adapted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IDSA Guidelines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F53164" w:rsidRPr="00E02BD3" w14:paraId="15763831" w14:textId="77777777" w:rsidTr="000C5BED">
        <w:trPr>
          <w:trHeight w:val="757"/>
          <w:jc w:val="center"/>
        </w:trPr>
        <w:tc>
          <w:tcPr>
            <w:tcW w:w="1533" w:type="dxa"/>
          </w:tcPr>
          <w:p w14:paraId="02B38494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Spontaneous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Bacterial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Peritonitis</w:t>
            </w:r>
          </w:p>
        </w:tc>
        <w:tc>
          <w:tcPr>
            <w:tcW w:w="5417" w:type="dxa"/>
          </w:tcPr>
          <w:p w14:paraId="3BF1C5BB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&gt;250 Granulocytes/</w:t>
            </w:r>
            <w:r w:rsidRPr="00E02BD3">
              <w:rPr>
                <w:rFonts w:ascii="Arial" w:hAnsi="Arial" w:cs="Arial"/>
                <w:sz w:val="20"/>
                <w:szCs w:val="20"/>
              </w:rPr>
              <w:t>μ</w:t>
            </w: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L in ascites sample</w:t>
            </w:r>
          </w:p>
        </w:tc>
        <w:tc>
          <w:tcPr>
            <w:tcW w:w="1955" w:type="dxa"/>
          </w:tcPr>
          <w:p w14:paraId="453B77F8" w14:textId="77777777" w:rsidR="00F53164" w:rsidRPr="00E02BD3" w:rsidRDefault="00F53164" w:rsidP="008A43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Adapted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E02BD3">
              <w:rPr>
                <w:rFonts w:ascii="Arial" w:hAnsi="Arial" w:cs="Arial"/>
                <w:sz w:val="20"/>
                <w:szCs w:val="20"/>
              </w:rPr>
              <w:t xml:space="preserve"> EASL Guidelines</w:t>
            </w:r>
            <w:r w:rsidRPr="00E02BD3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14:paraId="73567422" w14:textId="77777777" w:rsidR="00F53164" w:rsidRPr="00E02BD3" w:rsidRDefault="00F53164" w:rsidP="00F53164">
      <w:pPr>
        <w:rPr>
          <w:rFonts w:ascii="Arial" w:hAnsi="Arial" w:cs="Arial"/>
        </w:rPr>
      </w:pPr>
    </w:p>
    <w:p w14:paraId="56B22F5E" w14:textId="77777777" w:rsidR="00F53164" w:rsidRPr="00E02BD3" w:rsidRDefault="00F53164" w:rsidP="00F5316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>Table S1: Diagnostic criteria used for the retrospective identification of infectious diagnoses in the study</w:t>
      </w:r>
    </w:p>
    <w:p w14:paraId="0CCFFC19" w14:textId="77777777" w:rsidR="00F53164" w:rsidRPr="00E02BD3" w:rsidRDefault="00F53164" w:rsidP="00F53164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>Abbreviations: ATS – American Thoracic Society, CFU – Colony-Forming Units, CSF – Cerebrospinal Fluid, CT – Computed Tomography, EEG – Electroencephalogram, EASL – European Association for the Study of the Liver, IDSA – Infectious Diseases Society of America, MRI – Magnetic Resonance Imaging, WBC – White Blood Cells</w:t>
      </w:r>
    </w:p>
    <w:p w14:paraId="2207017B" w14:textId="77777777" w:rsidR="00F53164" w:rsidRPr="00E02BD3" w:rsidRDefault="00F53164" w:rsidP="00F53164">
      <w:pPr>
        <w:rPr>
          <w:rFonts w:ascii="Arial" w:hAnsi="Arial" w:cs="Arial"/>
          <w:lang w:val="en-US"/>
        </w:rPr>
      </w:pPr>
    </w:p>
    <w:p w14:paraId="767B2218" w14:textId="77777777" w:rsidR="00F53164" w:rsidRPr="00E02BD3" w:rsidRDefault="00F53164" w:rsidP="00F53164">
      <w:pPr>
        <w:rPr>
          <w:rFonts w:ascii="Arial" w:hAnsi="Arial" w:cs="Arial"/>
          <w:lang w:val="en-US"/>
        </w:rPr>
      </w:pPr>
    </w:p>
    <w:p w14:paraId="6F1AE157" w14:textId="77777777" w:rsidR="00F53164" w:rsidRPr="00E02BD3" w:rsidRDefault="00F53164" w:rsidP="00F53164">
      <w:pPr>
        <w:rPr>
          <w:rFonts w:ascii="Arial" w:hAnsi="Arial" w:cs="Arial"/>
          <w:lang w:val="en-US"/>
        </w:rPr>
      </w:pPr>
    </w:p>
    <w:p w14:paraId="01D0A095" w14:textId="0F9C028F" w:rsidR="00F53164" w:rsidRPr="00E02BD3" w:rsidRDefault="00F53164" w:rsidP="00F53164">
      <w:pPr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>References for Table S1:</w:t>
      </w:r>
    </w:p>
    <w:p w14:paraId="44F7FBE5" w14:textId="77777777" w:rsidR="00F53164" w:rsidRPr="00E02BD3" w:rsidRDefault="00F53164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BAD1FE3" w14:textId="7543CC0D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>1. German Society of Urology (DGU). S3 Guideline: Epidemiology, Diagnosis, Therapy, Prevention, and Management of Uncomplicated, Bacterial, Community-Acquired Urinary Tract Infections in Adults – Update 2024.</w:t>
      </w:r>
    </w:p>
    <w:p w14:paraId="7BAD244D" w14:textId="77777777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lastRenderedPageBreak/>
        <w:t>2. Stevens DL, Bisno AL, Chambers HF, et al. Practice Guidelines for the Diagnosis and Management of Skin and Soft Tissue Infections: 2014 Update by the Infectious Diseases Society of America. Clin Infect Dis. 2014;59(2</w:t>
      </w:r>
      <w:proofErr w:type="gramStart"/>
      <w:r w:rsidRPr="00E02BD3">
        <w:rPr>
          <w:rFonts w:ascii="Arial" w:hAnsi="Arial" w:cs="Arial"/>
          <w:sz w:val="22"/>
          <w:szCs w:val="22"/>
          <w:lang w:val="en-US"/>
        </w:rPr>
        <w:t>):e</w:t>
      </w:r>
      <w:proofErr w:type="gramEnd"/>
      <w:r w:rsidRPr="00E02BD3">
        <w:rPr>
          <w:rFonts w:ascii="Arial" w:hAnsi="Arial" w:cs="Arial"/>
          <w:sz w:val="22"/>
          <w:szCs w:val="22"/>
          <w:lang w:val="en-US"/>
        </w:rPr>
        <w:t>10–e52.</w:t>
      </w:r>
    </w:p>
    <w:p w14:paraId="3C5690D7" w14:textId="77777777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</w:rPr>
        <w:t xml:space="preserve">3. Singer M, </w:t>
      </w:r>
      <w:proofErr w:type="spellStart"/>
      <w:r w:rsidRPr="00E02BD3">
        <w:rPr>
          <w:rFonts w:ascii="Arial" w:hAnsi="Arial" w:cs="Arial"/>
          <w:sz w:val="22"/>
          <w:szCs w:val="22"/>
        </w:rPr>
        <w:t>Deutschman</w:t>
      </w:r>
      <w:proofErr w:type="spellEnd"/>
      <w:r w:rsidRPr="00E02BD3">
        <w:rPr>
          <w:rFonts w:ascii="Arial" w:hAnsi="Arial" w:cs="Arial"/>
          <w:sz w:val="22"/>
          <w:szCs w:val="22"/>
        </w:rPr>
        <w:t xml:space="preserve"> CS, Seymour CW, et al. </w:t>
      </w:r>
      <w:r w:rsidRPr="00E02BD3">
        <w:rPr>
          <w:rFonts w:ascii="Arial" w:hAnsi="Arial" w:cs="Arial"/>
          <w:sz w:val="22"/>
          <w:szCs w:val="22"/>
          <w:lang w:val="en-US"/>
        </w:rPr>
        <w:t>The Third International Consensus Definitions for Sepsis and Septic Shock (Sepsis-3). JAMA. 2016;315(8):801–810.</w:t>
      </w:r>
    </w:p>
    <w:p w14:paraId="5FFF4D1D" w14:textId="77777777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 xml:space="preserve">4. </w:t>
      </w:r>
      <w:proofErr w:type="spellStart"/>
      <w:r w:rsidRPr="00E02BD3">
        <w:rPr>
          <w:rFonts w:ascii="Arial" w:hAnsi="Arial" w:cs="Arial"/>
          <w:sz w:val="22"/>
          <w:szCs w:val="22"/>
          <w:lang w:val="en-US"/>
        </w:rPr>
        <w:t>Metlay</w:t>
      </w:r>
      <w:proofErr w:type="spellEnd"/>
      <w:r w:rsidRPr="00E02BD3">
        <w:rPr>
          <w:rFonts w:ascii="Arial" w:hAnsi="Arial" w:cs="Arial"/>
          <w:sz w:val="22"/>
          <w:szCs w:val="22"/>
          <w:lang w:val="en-US"/>
        </w:rPr>
        <w:t xml:space="preserve"> JP, Waterer GW, Long AC, et al. Diagnosis and Treatment of Adults with Community-acquired Pneumonia. Am J Respir Crit Care Med. 2019;200(7</w:t>
      </w:r>
      <w:proofErr w:type="gramStart"/>
      <w:r w:rsidRPr="00E02BD3">
        <w:rPr>
          <w:rFonts w:ascii="Arial" w:hAnsi="Arial" w:cs="Arial"/>
          <w:sz w:val="22"/>
          <w:szCs w:val="22"/>
          <w:lang w:val="en-US"/>
        </w:rPr>
        <w:t>):e</w:t>
      </w:r>
      <w:proofErr w:type="gramEnd"/>
      <w:r w:rsidRPr="00E02BD3">
        <w:rPr>
          <w:rFonts w:ascii="Arial" w:hAnsi="Arial" w:cs="Arial"/>
          <w:sz w:val="22"/>
          <w:szCs w:val="22"/>
          <w:lang w:val="en-US"/>
        </w:rPr>
        <w:t>45–e67.</w:t>
      </w:r>
    </w:p>
    <w:p w14:paraId="603E3689" w14:textId="77777777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</w:rPr>
        <w:t xml:space="preserve">5. </w:t>
      </w:r>
      <w:proofErr w:type="spellStart"/>
      <w:r w:rsidRPr="00E02BD3">
        <w:rPr>
          <w:rFonts w:ascii="Arial" w:hAnsi="Arial" w:cs="Arial"/>
          <w:sz w:val="22"/>
          <w:szCs w:val="22"/>
        </w:rPr>
        <w:t>Tunkel</w:t>
      </w:r>
      <w:proofErr w:type="spellEnd"/>
      <w:r w:rsidRPr="00E02BD3">
        <w:rPr>
          <w:rFonts w:ascii="Arial" w:hAnsi="Arial" w:cs="Arial"/>
          <w:sz w:val="22"/>
          <w:szCs w:val="22"/>
        </w:rPr>
        <w:t xml:space="preserve"> AR, Glaser CA, Bloch KC, et al. </w:t>
      </w:r>
      <w:r w:rsidRPr="00E02BD3">
        <w:rPr>
          <w:rFonts w:ascii="Arial" w:hAnsi="Arial" w:cs="Arial"/>
          <w:sz w:val="22"/>
          <w:szCs w:val="22"/>
          <w:lang w:val="en-US"/>
        </w:rPr>
        <w:t>The Management of Encephalitis: Clinical Practice Guidelines by the Infectious Diseases Society of America. Clin Infect Dis. 2008;47(3):303–327.</w:t>
      </w:r>
    </w:p>
    <w:p w14:paraId="4DBF2047" w14:textId="77777777" w:rsidR="00F53164" w:rsidRPr="00E02BD3" w:rsidRDefault="00F53164" w:rsidP="00882A6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2BD3">
        <w:rPr>
          <w:rFonts w:ascii="Arial" w:hAnsi="Arial" w:cs="Arial"/>
          <w:sz w:val="22"/>
          <w:szCs w:val="22"/>
          <w:lang w:val="en-US"/>
        </w:rPr>
        <w:t xml:space="preserve">6. European Association for the Study of the Liver. EASL Clinical Practice Guidelines for the management of patients with decompensated cirrhosis. </w:t>
      </w:r>
      <w:r w:rsidRPr="00E02BD3">
        <w:rPr>
          <w:rFonts w:ascii="Arial" w:hAnsi="Arial" w:cs="Arial"/>
          <w:sz w:val="22"/>
          <w:szCs w:val="22"/>
        </w:rPr>
        <w:t xml:space="preserve">J </w:t>
      </w:r>
      <w:proofErr w:type="spellStart"/>
      <w:r w:rsidRPr="00E02BD3">
        <w:rPr>
          <w:rFonts w:ascii="Arial" w:hAnsi="Arial" w:cs="Arial"/>
          <w:sz w:val="22"/>
          <w:szCs w:val="22"/>
        </w:rPr>
        <w:t>Hepatol</w:t>
      </w:r>
      <w:proofErr w:type="spellEnd"/>
      <w:r w:rsidRPr="00E02BD3">
        <w:rPr>
          <w:rFonts w:ascii="Arial" w:hAnsi="Arial" w:cs="Arial"/>
          <w:sz w:val="22"/>
          <w:szCs w:val="22"/>
        </w:rPr>
        <w:t>. 2018;69(2):406–460.</w:t>
      </w:r>
    </w:p>
    <w:p w14:paraId="1D825B02" w14:textId="3534CF1A" w:rsidR="00CF0E35" w:rsidRPr="00E02BD3" w:rsidRDefault="0009457C" w:rsidP="00CF0E3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tbl>
      <w:tblPr>
        <w:tblStyle w:val="EinfacheTabelle4"/>
        <w:tblW w:w="8619" w:type="dxa"/>
        <w:tblLook w:val="04A0" w:firstRow="1" w:lastRow="0" w:firstColumn="1" w:lastColumn="0" w:noHBand="0" w:noVBand="1"/>
      </w:tblPr>
      <w:tblGrid>
        <w:gridCol w:w="3255"/>
        <w:gridCol w:w="2169"/>
        <w:gridCol w:w="1976"/>
        <w:gridCol w:w="1219"/>
      </w:tblGrid>
      <w:tr w:rsidR="001E091F" w:rsidRPr="00E02BD3" w14:paraId="43A9312B" w14:textId="77777777" w:rsidTr="002F46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5" w:type="dxa"/>
            <w:noWrap/>
          </w:tcPr>
          <w:p w14:paraId="070C99A9" w14:textId="77777777" w:rsidR="001E091F" w:rsidRPr="00E02BD3" w:rsidRDefault="001E091F" w:rsidP="002F464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169" w:type="dxa"/>
            <w:noWrap/>
            <w:vAlign w:val="bottom"/>
          </w:tcPr>
          <w:p w14:paraId="096F96C7" w14:textId="77777777" w:rsidR="001E091F" w:rsidRPr="00E02BD3" w:rsidRDefault="001E091F" w:rsidP="002F4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6" w:type="dxa"/>
            <w:noWrap/>
            <w:vAlign w:val="bottom"/>
          </w:tcPr>
          <w:p w14:paraId="18F8147B" w14:textId="77777777" w:rsidR="001E091F" w:rsidRPr="00E02BD3" w:rsidRDefault="001E091F" w:rsidP="002F46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noWrap/>
            <w:vAlign w:val="bottom"/>
          </w:tcPr>
          <w:p w14:paraId="00367167" w14:textId="77777777" w:rsidR="001E091F" w:rsidRPr="00E02BD3" w:rsidRDefault="001E091F" w:rsidP="002F46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</w:tbl>
    <w:tbl>
      <w:tblPr>
        <w:tblStyle w:val="EinfacheTabelle1"/>
        <w:tblW w:w="5098" w:type="dxa"/>
        <w:jc w:val="center"/>
        <w:tblLook w:val="04A0" w:firstRow="1" w:lastRow="0" w:firstColumn="1" w:lastColumn="0" w:noHBand="0" w:noVBand="1"/>
      </w:tblPr>
      <w:tblGrid>
        <w:gridCol w:w="2800"/>
        <w:gridCol w:w="2298"/>
      </w:tblGrid>
      <w:tr w:rsidR="00B61C89" w:rsidRPr="00E02BD3" w14:paraId="5737C906" w14:textId="77777777" w:rsidTr="00D71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EC40792" w14:textId="77777777" w:rsidR="00B61C89" w:rsidRPr="00E02BD3" w:rsidRDefault="00B61C89" w:rsidP="00E934B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ntibiotics</w:t>
            </w:r>
            <w:proofErr w:type="spellEnd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used</w:t>
            </w:r>
            <w:proofErr w:type="spellEnd"/>
          </w:p>
        </w:tc>
        <w:tc>
          <w:tcPr>
            <w:tcW w:w="2298" w:type="dxa"/>
            <w:noWrap/>
            <w:hideMark/>
          </w:tcPr>
          <w:p w14:paraId="01633D6A" w14:textId="77777777" w:rsidR="00B61C89" w:rsidRPr="00E02BD3" w:rsidRDefault="00B61C89" w:rsidP="00E934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Number</w:t>
            </w:r>
            <w:proofErr w:type="spellEnd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f</w:t>
            </w:r>
            <w:proofErr w:type="spellEnd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</w:tr>
      <w:tr w:rsidR="00B61C89" w:rsidRPr="00E02BD3" w14:paraId="0CD69DE9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227C9E5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oxicillin/</w:t>
            </w: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vulanic</w:t>
            </w:r>
            <w:proofErr w:type="spellEnd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id</w:t>
            </w:r>
            <w:proofErr w:type="spellEnd"/>
          </w:p>
        </w:tc>
        <w:tc>
          <w:tcPr>
            <w:tcW w:w="2298" w:type="dxa"/>
            <w:noWrap/>
            <w:hideMark/>
          </w:tcPr>
          <w:p w14:paraId="1B79058C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</w:tr>
      <w:tr w:rsidR="00B61C89" w:rsidRPr="00E02BD3" w14:paraId="675ABB02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074A327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picillin</w:t>
            </w:r>
          </w:p>
        </w:tc>
        <w:tc>
          <w:tcPr>
            <w:tcW w:w="2298" w:type="dxa"/>
            <w:noWrap/>
            <w:hideMark/>
          </w:tcPr>
          <w:p w14:paraId="35A3C8CA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B61C89" w:rsidRPr="00E02BD3" w14:paraId="0CFB96AA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EC51C76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mpicillin/</w:t>
            </w: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lbactam</w:t>
            </w:r>
            <w:proofErr w:type="spellEnd"/>
          </w:p>
        </w:tc>
        <w:tc>
          <w:tcPr>
            <w:tcW w:w="2298" w:type="dxa"/>
            <w:noWrap/>
            <w:hideMark/>
          </w:tcPr>
          <w:p w14:paraId="0AE1A174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</w:tr>
      <w:tr w:rsidR="00B61C89" w:rsidRPr="00E02BD3" w14:paraId="13F573A3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ACFC217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fazolin</w:t>
            </w:r>
            <w:proofErr w:type="spellEnd"/>
          </w:p>
        </w:tc>
        <w:tc>
          <w:tcPr>
            <w:tcW w:w="2298" w:type="dxa"/>
            <w:noWrap/>
            <w:hideMark/>
          </w:tcPr>
          <w:p w14:paraId="7F55A705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B61C89" w:rsidRPr="00E02BD3" w14:paraId="61FB4204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A62019E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fpodoxime</w:t>
            </w:r>
            <w:proofErr w:type="spellEnd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2298" w:type="dxa"/>
            <w:noWrap/>
            <w:hideMark/>
          </w:tcPr>
          <w:p w14:paraId="2CE4D63A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</w:tr>
      <w:tr w:rsidR="00B61C89" w:rsidRPr="00E02BD3" w14:paraId="65A9DD92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F207036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ftazidime</w:t>
            </w:r>
            <w:proofErr w:type="spellEnd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2298" w:type="dxa"/>
            <w:noWrap/>
            <w:hideMark/>
          </w:tcPr>
          <w:p w14:paraId="1A7DC2E0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B61C89" w:rsidRPr="00E02BD3" w14:paraId="3D7EB8FE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0A60DD8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ftriaxone</w:t>
            </w:r>
            <w:proofErr w:type="spellEnd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2298" w:type="dxa"/>
            <w:noWrap/>
            <w:hideMark/>
          </w:tcPr>
          <w:p w14:paraId="3D6DEF36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</w:tr>
      <w:tr w:rsidR="00B61C89" w:rsidRPr="00E02BD3" w14:paraId="02F58ADE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18BC1F6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efuroxime </w:t>
            </w:r>
          </w:p>
        </w:tc>
        <w:tc>
          <w:tcPr>
            <w:tcW w:w="2298" w:type="dxa"/>
            <w:noWrap/>
            <w:hideMark/>
          </w:tcPr>
          <w:p w14:paraId="299CE478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</w:tr>
      <w:tr w:rsidR="00B61C89" w:rsidRPr="00E02BD3" w14:paraId="6A35870A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0DD0DC3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profloxacin</w:t>
            </w:r>
          </w:p>
        </w:tc>
        <w:tc>
          <w:tcPr>
            <w:tcW w:w="2298" w:type="dxa"/>
            <w:noWrap/>
            <w:hideMark/>
          </w:tcPr>
          <w:p w14:paraId="5B65C4A3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</w:tr>
      <w:tr w:rsidR="00B61C89" w:rsidRPr="00E02BD3" w14:paraId="5597B351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28A8511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rithromycin</w:t>
            </w:r>
          </w:p>
        </w:tc>
        <w:tc>
          <w:tcPr>
            <w:tcW w:w="2298" w:type="dxa"/>
            <w:noWrap/>
            <w:hideMark/>
          </w:tcPr>
          <w:p w14:paraId="371FAF5F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B61C89" w:rsidRPr="00E02BD3" w14:paraId="02458554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7C7022B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-</w:t>
            </w: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imoxazole</w:t>
            </w:r>
            <w:proofErr w:type="spellEnd"/>
          </w:p>
        </w:tc>
        <w:tc>
          <w:tcPr>
            <w:tcW w:w="2298" w:type="dxa"/>
            <w:noWrap/>
            <w:hideMark/>
          </w:tcPr>
          <w:p w14:paraId="68AAF9FE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</w:tr>
      <w:tr w:rsidR="00B61C89" w:rsidRPr="00E02BD3" w14:paraId="66C59D94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018AB40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lucloxacillin</w:t>
            </w:r>
            <w:proofErr w:type="spellEnd"/>
          </w:p>
        </w:tc>
        <w:tc>
          <w:tcPr>
            <w:tcW w:w="2298" w:type="dxa"/>
            <w:noWrap/>
            <w:hideMark/>
          </w:tcPr>
          <w:p w14:paraId="0D6E97E3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B61C89" w:rsidRPr="00E02BD3" w14:paraId="6FCCDF19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63B26DC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sfomycin</w:t>
            </w:r>
            <w:proofErr w:type="spellEnd"/>
          </w:p>
        </w:tc>
        <w:tc>
          <w:tcPr>
            <w:tcW w:w="2298" w:type="dxa"/>
            <w:noWrap/>
            <w:hideMark/>
          </w:tcPr>
          <w:p w14:paraId="664E9592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B61C89" w:rsidRPr="00E02BD3" w14:paraId="653CA795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2197B2DA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tamicin</w:t>
            </w:r>
            <w:proofErr w:type="spellEnd"/>
          </w:p>
        </w:tc>
        <w:tc>
          <w:tcPr>
            <w:tcW w:w="2298" w:type="dxa"/>
            <w:noWrap/>
            <w:hideMark/>
          </w:tcPr>
          <w:p w14:paraId="53B516E8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B61C89" w:rsidRPr="00E02BD3" w14:paraId="447D6F3B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62F5EF25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ropenem</w:t>
            </w:r>
            <w:proofErr w:type="spellEnd"/>
          </w:p>
        </w:tc>
        <w:tc>
          <w:tcPr>
            <w:tcW w:w="2298" w:type="dxa"/>
            <w:noWrap/>
            <w:hideMark/>
          </w:tcPr>
          <w:p w14:paraId="0FE44D7D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</w:tr>
      <w:tr w:rsidR="00B61C89" w:rsidRPr="00E02BD3" w14:paraId="2D194EE8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1B20F477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xifloxacin</w:t>
            </w:r>
            <w:proofErr w:type="spellEnd"/>
          </w:p>
        </w:tc>
        <w:tc>
          <w:tcPr>
            <w:tcW w:w="2298" w:type="dxa"/>
            <w:noWrap/>
            <w:hideMark/>
          </w:tcPr>
          <w:p w14:paraId="5A4F3E63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B61C89" w:rsidRPr="00E02BD3" w14:paraId="3B5B2C8D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EF4E62F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itrofurantoin</w:t>
            </w:r>
          </w:p>
        </w:tc>
        <w:tc>
          <w:tcPr>
            <w:tcW w:w="2298" w:type="dxa"/>
            <w:noWrap/>
            <w:hideMark/>
          </w:tcPr>
          <w:p w14:paraId="542F72FD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B61C89" w:rsidRPr="00E02BD3" w14:paraId="3B2E1D1B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3C8F27E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peracillin</w:t>
            </w:r>
            <w:proofErr w:type="spellEnd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proofErr w:type="spellStart"/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zobactam</w:t>
            </w:r>
            <w:proofErr w:type="spellEnd"/>
          </w:p>
        </w:tc>
        <w:tc>
          <w:tcPr>
            <w:tcW w:w="2298" w:type="dxa"/>
            <w:noWrap/>
            <w:hideMark/>
          </w:tcPr>
          <w:p w14:paraId="3F0B9A60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6</w:t>
            </w:r>
          </w:p>
        </w:tc>
      </w:tr>
      <w:tr w:rsidR="00B61C89" w:rsidRPr="00E02BD3" w14:paraId="205A7D87" w14:textId="77777777" w:rsidTr="00D71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731F728B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Rifampicin </w:t>
            </w:r>
          </w:p>
        </w:tc>
        <w:tc>
          <w:tcPr>
            <w:tcW w:w="2298" w:type="dxa"/>
            <w:noWrap/>
            <w:hideMark/>
          </w:tcPr>
          <w:p w14:paraId="187A2141" w14:textId="77777777" w:rsidR="00B61C89" w:rsidRPr="00E02BD3" w:rsidRDefault="00B61C89" w:rsidP="00E934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B61C89" w:rsidRPr="00E02BD3" w14:paraId="1650E3D2" w14:textId="77777777" w:rsidTr="00D7125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4A8E5F63" w14:textId="77777777" w:rsidR="00B61C89" w:rsidRPr="00E02BD3" w:rsidRDefault="00B61C89" w:rsidP="00E934B3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ncomycin</w:t>
            </w:r>
          </w:p>
        </w:tc>
        <w:tc>
          <w:tcPr>
            <w:tcW w:w="2298" w:type="dxa"/>
            <w:noWrap/>
            <w:hideMark/>
          </w:tcPr>
          <w:p w14:paraId="52EE2D68" w14:textId="77777777" w:rsidR="00B61C89" w:rsidRPr="00E02BD3" w:rsidRDefault="00B61C89" w:rsidP="00E934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</w:tr>
    </w:tbl>
    <w:p w14:paraId="37203E91" w14:textId="77777777" w:rsidR="00EC6FF9" w:rsidRPr="00E02BD3" w:rsidRDefault="00EC6FF9" w:rsidP="00D7125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FD836F" w14:textId="5EBC0167" w:rsidR="007466DA" w:rsidRPr="00E02BD3" w:rsidRDefault="00EC6FF9" w:rsidP="00D7125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567007" w:rsidRPr="00E02BD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4D1A0D" w:rsidRPr="00E02BD3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D7125D"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List of antibiotics used in the study cohort, along with the respective number of patients who received each antibiotic.</w:t>
      </w:r>
    </w:p>
    <w:p w14:paraId="1AE9B295" w14:textId="77777777" w:rsidR="007466DA" w:rsidRPr="00E02BD3" w:rsidRDefault="007466DA">
      <w:pPr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Style w:val="EinfacheTabelle4"/>
        <w:tblW w:w="7825" w:type="dxa"/>
        <w:jc w:val="center"/>
        <w:tblLook w:val="04A0" w:firstRow="1" w:lastRow="0" w:firstColumn="1" w:lastColumn="0" w:noHBand="0" w:noVBand="1"/>
      </w:tblPr>
      <w:tblGrid>
        <w:gridCol w:w="3814"/>
        <w:gridCol w:w="2098"/>
        <w:gridCol w:w="1913"/>
      </w:tblGrid>
      <w:tr w:rsidR="007466DA" w:rsidRPr="00E02BD3" w14:paraId="01A207DA" w14:textId="77777777" w:rsidTr="0026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E810A8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Diagnosis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D3F765" w14:textId="77777777" w:rsidR="007466DA" w:rsidRPr="00E02BD3" w:rsidRDefault="007466DA" w:rsidP="007466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itial working diagnosis (n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C682A1" w14:textId="77777777" w:rsidR="007466DA" w:rsidRPr="00E02BD3" w:rsidRDefault="007466DA" w:rsidP="007466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sz w:val="20"/>
                <w:szCs w:val="20"/>
              </w:rPr>
              <w:t>Retrospectively</w:t>
            </w:r>
            <w:proofErr w:type="spellEnd"/>
          </w:p>
          <w:p w14:paraId="248E4962" w14:textId="77777777" w:rsidR="007466DA" w:rsidRPr="00E02BD3" w:rsidRDefault="007466DA" w:rsidP="007466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sz w:val="20"/>
                <w:szCs w:val="20"/>
              </w:rPr>
              <w:t>confirmed</w:t>
            </w:r>
            <w:proofErr w:type="spellEnd"/>
            <w:r w:rsidRPr="00E02BD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sz w:val="20"/>
                <w:szCs w:val="20"/>
              </w:rPr>
              <w:t>diagnosis</w:t>
            </w:r>
            <w:proofErr w:type="spellEnd"/>
            <w:r w:rsidRPr="00E02BD3">
              <w:rPr>
                <w:rFonts w:ascii="Arial" w:eastAsia="Times New Roman" w:hAnsi="Arial" w:cs="Arial"/>
                <w:sz w:val="20"/>
                <w:szCs w:val="20"/>
              </w:rPr>
              <w:t xml:space="preserve"> (n)</w:t>
            </w:r>
          </w:p>
        </w:tc>
      </w:tr>
      <w:tr w:rsidR="007466DA" w:rsidRPr="00E02BD3" w14:paraId="027F53B3" w14:textId="77777777" w:rsidTr="0026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  <w:noWrap/>
            <w:hideMark/>
          </w:tcPr>
          <w:p w14:paraId="4013E21B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fection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f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nknown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871" w:type="dxa"/>
            <w:tcBorders>
              <w:top w:val="single" w:sz="12" w:space="0" w:color="auto"/>
            </w:tcBorders>
            <w:noWrap/>
            <w:hideMark/>
          </w:tcPr>
          <w:p w14:paraId="55D5EA38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0A87456E" w14:textId="16311A0F" w:rsidR="007466DA" w:rsidRPr="00E02BD3" w:rsidRDefault="00783473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466DA" w:rsidRPr="00E02BD3" w14:paraId="4E0FA843" w14:textId="77777777" w:rsidTr="0026253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9BA991F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rinary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ract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871" w:type="dxa"/>
            <w:noWrap/>
            <w:hideMark/>
          </w:tcPr>
          <w:p w14:paraId="369122B7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78ED98E6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7466DA" w:rsidRPr="00E02BD3" w14:paraId="20920963" w14:textId="77777777" w:rsidTr="0026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9B70428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taneous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871" w:type="dxa"/>
            <w:noWrap/>
            <w:hideMark/>
          </w:tcPr>
          <w:p w14:paraId="0D274900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37285001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466DA" w:rsidRPr="00E02BD3" w14:paraId="216BE693" w14:textId="77777777" w:rsidTr="0026253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D7ED855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oodstream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871" w:type="dxa"/>
            <w:noWrap/>
            <w:hideMark/>
          </w:tcPr>
          <w:p w14:paraId="263E05A7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346BAA2A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7466DA" w:rsidRPr="00E02BD3" w14:paraId="6CA12586" w14:textId="77777777" w:rsidTr="0026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3795CA9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1871" w:type="dxa"/>
            <w:noWrap/>
            <w:hideMark/>
          </w:tcPr>
          <w:p w14:paraId="21E48F45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dxa"/>
            <w:noWrap/>
            <w:hideMark/>
          </w:tcPr>
          <w:p w14:paraId="585915AB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7466DA" w:rsidRPr="00E02BD3" w14:paraId="20543453" w14:textId="77777777" w:rsidTr="0026253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296ECD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cephalitis</w:t>
            </w:r>
          </w:p>
        </w:tc>
        <w:tc>
          <w:tcPr>
            <w:tcW w:w="1871" w:type="dxa"/>
            <w:noWrap/>
            <w:hideMark/>
          </w:tcPr>
          <w:p w14:paraId="398CA8AE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42FFEF0" w14:textId="77777777" w:rsidR="007466DA" w:rsidRPr="00E02BD3" w:rsidRDefault="007466DA" w:rsidP="00746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7466DA" w:rsidRPr="00E02BD3" w14:paraId="0647DDB2" w14:textId="77777777" w:rsidTr="0026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6826A6" w14:textId="77777777" w:rsidR="007466DA" w:rsidRPr="00E02BD3" w:rsidRDefault="007466DA" w:rsidP="007466D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ontaneous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cterial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eritonitis</w:t>
            </w:r>
          </w:p>
        </w:tc>
        <w:tc>
          <w:tcPr>
            <w:tcW w:w="1871" w:type="dxa"/>
            <w:noWrap/>
            <w:hideMark/>
          </w:tcPr>
          <w:p w14:paraId="0B9F879F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0222A606" w14:textId="77777777" w:rsidR="007466DA" w:rsidRPr="00E02BD3" w:rsidRDefault="007466DA" w:rsidP="00746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02BD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14:paraId="0E109AE9" w14:textId="77777777" w:rsidR="007466DA" w:rsidRPr="00E02BD3" w:rsidRDefault="007466DA" w:rsidP="007466DA">
      <w:pPr>
        <w:rPr>
          <w:rFonts w:ascii="Arial" w:hAnsi="Arial" w:cs="Arial"/>
        </w:rPr>
      </w:pPr>
    </w:p>
    <w:p w14:paraId="2E138B52" w14:textId="1CF039D7" w:rsidR="007466DA" w:rsidRPr="00E02BD3" w:rsidRDefault="007466DA" w:rsidP="00B76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5E2185" w:rsidRPr="00E02BD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E02BD3">
        <w:rPr>
          <w:rFonts w:ascii="Arial" w:hAnsi="Arial" w:cs="Arial"/>
          <w:sz w:val="22"/>
          <w:szCs w:val="22"/>
          <w:lang w:val="en-US"/>
        </w:rPr>
        <w:t xml:space="preserve">: 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>List of infectious diagnoses along with the respective number of patients, separated by initial working diagnosis and retrospectively confirmed diagnosis.</w:t>
      </w:r>
    </w:p>
    <w:p w14:paraId="60FA2594" w14:textId="77777777" w:rsidR="00E112E8" w:rsidRPr="00E02BD3" w:rsidRDefault="00E112E8" w:rsidP="00D7125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222D5F" w14:textId="77777777" w:rsidR="00E112E8" w:rsidRPr="00E02BD3" w:rsidRDefault="00E112E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498C9E" w14:textId="77777777" w:rsidR="00E112E8" w:rsidRPr="00E02BD3" w:rsidRDefault="00E112E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6B76B8" w14:textId="0E3E8E14" w:rsidR="00D7125D" w:rsidRPr="00E02BD3" w:rsidRDefault="00D7125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103833E" w14:textId="16134219" w:rsidR="00B76949" w:rsidRPr="00E02BD3" w:rsidRDefault="00B76949" w:rsidP="00B76949">
      <w:pPr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1F8B397" wp14:editId="0D0E75C9">
            <wp:extent cx="3396343" cy="2046903"/>
            <wp:effectExtent l="0" t="0" r="0" b="0"/>
            <wp:docPr id="101972299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2299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08720" cy="205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2FCA9" w14:textId="77777777" w:rsidR="00B76949" w:rsidRPr="00E02BD3" w:rsidRDefault="00B76949" w:rsidP="00B76949">
      <w:pPr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</w:p>
    <w:p w14:paraId="78AA3151" w14:textId="77777777" w:rsidR="00B76949" w:rsidRPr="00E02BD3" w:rsidRDefault="00B76949" w:rsidP="00B76949">
      <w:pPr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</w:p>
    <w:p w14:paraId="0ECECAA7" w14:textId="77777777" w:rsidR="00B76949" w:rsidRPr="00B76949" w:rsidRDefault="00B76949" w:rsidP="00B7694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76949">
        <w:rPr>
          <w:rFonts w:ascii="Arial" w:hAnsi="Arial" w:cs="Arial"/>
          <w:b/>
          <w:bCs/>
          <w:sz w:val="22"/>
          <w:szCs w:val="22"/>
          <w:lang w:val="en-US"/>
        </w:rPr>
        <w:t xml:space="preserve">Figure S1: Number of patients within the </w:t>
      </w:r>
      <w:proofErr w:type="spellStart"/>
      <w:r w:rsidRPr="00B76949">
        <w:rPr>
          <w:rFonts w:ascii="Arial" w:hAnsi="Arial" w:cs="Arial"/>
          <w:b/>
          <w:bCs/>
          <w:sz w:val="22"/>
          <w:szCs w:val="22"/>
          <w:lang w:val="en-US"/>
        </w:rPr>
        <w:t>ABT</w:t>
      </w:r>
      <w:r w:rsidRPr="00B76949">
        <w:rPr>
          <w:rFonts w:ascii="Arial" w:hAnsi="Arial" w:cs="Arial"/>
          <w:b/>
          <w:bCs/>
          <w:sz w:val="22"/>
          <w:szCs w:val="22"/>
          <w:vertAlign w:val="subscript"/>
          <w:lang w:val="en-US"/>
        </w:rPr>
        <w:t>cf</w:t>
      </w:r>
      <w:proofErr w:type="spellEnd"/>
      <w:r w:rsidRPr="00B76949">
        <w:rPr>
          <w:rFonts w:ascii="Arial" w:hAnsi="Arial" w:cs="Arial"/>
          <w:b/>
          <w:bCs/>
          <w:sz w:val="22"/>
          <w:szCs w:val="22"/>
          <w:lang w:val="en-US"/>
        </w:rPr>
        <w:t xml:space="preserve"> group categorized as no sepsis, sepsis, or septic shock according to Sepsis-3 criteria. The red portion indicates deceased patients.</w:t>
      </w:r>
    </w:p>
    <w:p w14:paraId="23F425B6" w14:textId="2E411613" w:rsidR="00B76949" w:rsidRPr="00E02BD3" w:rsidRDefault="00B76949" w:rsidP="0089439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40BFD4" w14:textId="77777777" w:rsidR="00B76949" w:rsidRPr="00E02BD3" w:rsidRDefault="00B7694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51C95DF8" w14:textId="77777777" w:rsidR="00B76949" w:rsidRPr="00B76949" w:rsidRDefault="00B76949" w:rsidP="00B76949">
      <w:pPr>
        <w:jc w:val="center"/>
        <w:rPr>
          <w:rFonts w:ascii="Arial" w:hAnsi="Arial" w:cs="Arial"/>
          <w:b/>
          <w:bCs/>
          <w:noProof/>
          <w:lang w:val="en-US"/>
        </w:rPr>
      </w:pPr>
      <w:r w:rsidRPr="00B76949">
        <w:rPr>
          <w:rFonts w:ascii="Arial" w:hAnsi="Arial" w:cs="Arial"/>
          <w:noProof/>
        </w:rPr>
        <w:lastRenderedPageBreak/>
        <w:drawing>
          <wp:inline distT="0" distB="0" distL="0" distR="0" wp14:anchorId="2C124430" wp14:editId="53CEB456">
            <wp:extent cx="4712623" cy="3177630"/>
            <wp:effectExtent l="0" t="0" r="0" b="0"/>
            <wp:docPr id="156150091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500912" name=""/>
                    <pic:cNvPicPr/>
                  </pic:nvPicPr>
                  <pic:blipFill rotWithShape="1">
                    <a:blip r:embed="rId6"/>
                    <a:srcRect l="2638" t="5868" r="2204" b="8493"/>
                    <a:stretch/>
                  </pic:blipFill>
                  <pic:spPr bwMode="auto">
                    <a:xfrm>
                      <a:off x="0" y="0"/>
                      <a:ext cx="4784632" cy="3226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26C9A3" w14:textId="1F23FACF" w:rsidR="00B76949" w:rsidRPr="00B76949" w:rsidRDefault="00B76949" w:rsidP="00B76949">
      <w:pPr>
        <w:spacing w:line="480" w:lineRule="auto"/>
        <w:jc w:val="both"/>
        <w:rPr>
          <w:rFonts w:ascii="Arial" w:hAnsi="Arial" w:cs="Arial"/>
          <w:b/>
          <w:bCs/>
          <w:noProof/>
          <w:sz w:val="22"/>
          <w:szCs w:val="22"/>
          <w:lang w:val="en-US"/>
        </w:rPr>
      </w:pPr>
      <w:r w:rsidRPr="00B76949">
        <w:rPr>
          <w:rFonts w:ascii="Arial" w:hAnsi="Arial" w:cs="Arial"/>
          <w:b/>
          <w:bCs/>
          <w:noProof/>
          <w:sz w:val="22"/>
          <w:szCs w:val="22"/>
          <w:lang w:val="en-US"/>
        </w:rPr>
        <w:t>Figure S</w:t>
      </w:r>
      <w:r w:rsidRPr="00E02BD3">
        <w:rPr>
          <w:rFonts w:ascii="Arial" w:hAnsi="Arial" w:cs="Arial"/>
          <w:b/>
          <w:bCs/>
          <w:noProof/>
          <w:sz w:val="22"/>
          <w:szCs w:val="22"/>
          <w:lang w:val="en-US"/>
        </w:rPr>
        <w:t>2</w:t>
      </w:r>
      <w:r w:rsidRPr="00B76949">
        <w:rPr>
          <w:rFonts w:ascii="Arial" w:hAnsi="Arial" w:cs="Arial"/>
          <w:b/>
          <w:bCs/>
          <w:noProof/>
          <w:sz w:val="22"/>
          <w:szCs w:val="22"/>
          <w:lang w:val="en-US"/>
        </w:rPr>
        <w:t xml:space="preserve">: Proportion of appropriate diagnostic testing for each suspected infection category. </w:t>
      </w:r>
    </w:p>
    <w:p w14:paraId="7489A6BC" w14:textId="708BC244" w:rsidR="00C657FD" w:rsidRPr="00E02BD3" w:rsidRDefault="0065397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467F70A" w14:textId="77777777" w:rsidR="00A0167D" w:rsidRPr="00E02BD3" w:rsidRDefault="00A0167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EinfacheTabelle4"/>
        <w:tblW w:w="0" w:type="auto"/>
        <w:jc w:val="center"/>
        <w:tblLook w:val="04A0" w:firstRow="1" w:lastRow="0" w:firstColumn="1" w:lastColumn="0" w:noHBand="0" w:noVBand="1"/>
      </w:tblPr>
      <w:tblGrid>
        <w:gridCol w:w="9056"/>
      </w:tblGrid>
      <w:tr w:rsidR="00A0167D" w:rsidRPr="00E02BD3" w14:paraId="7DF61603" w14:textId="77777777" w:rsidTr="009E4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bottom w:val="single" w:sz="4" w:space="0" w:color="auto"/>
            </w:tcBorders>
          </w:tcPr>
          <w:p w14:paraId="00F62500" w14:textId="77777777" w:rsidR="00A0167D" w:rsidRPr="00E02BD3" w:rsidRDefault="00A0167D" w:rsidP="007B6A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Patient A</w:t>
            </w:r>
          </w:p>
        </w:tc>
      </w:tr>
      <w:tr w:rsidR="00A0167D" w:rsidRPr="00E02BD3" w14:paraId="6AF5793A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top w:val="single" w:sz="4" w:space="0" w:color="auto"/>
            </w:tcBorders>
          </w:tcPr>
          <w:p w14:paraId="64B766F4" w14:textId="0FE99506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4401BA"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(MSSA)</w:t>
            </w:r>
          </w:p>
        </w:tc>
      </w:tr>
      <w:tr w:rsidR="00A0167D" w:rsidRPr="00E02BD3" w14:paraId="2408175B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6638970F" w14:textId="77777777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A0167D" w:rsidRPr="00E02BD3" w14:paraId="4D5D91CE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bottom w:val="single" w:sz="4" w:space="0" w:color="auto"/>
            </w:tcBorders>
          </w:tcPr>
          <w:p w14:paraId="6574D007" w14:textId="77777777" w:rsidR="00A0167D" w:rsidRPr="00E02BD3" w:rsidRDefault="00A0167D" w:rsidP="007B6A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Patient B</w:t>
            </w:r>
          </w:p>
        </w:tc>
      </w:tr>
      <w:tr w:rsidR="00A0167D" w:rsidRPr="00E02BD3" w14:paraId="7A663DCC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top w:val="single" w:sz="4" w:space="0" w:color="auto"/>
            </w:tcBorders>
          </w:tcPr>
          <w:p w14:paraId="19AF6FF1" w14:textId="5013BD00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Staphylococcus aureus</w:t>
            </w:r>
            <w:r w:rsidR="00601598"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(MSSA)</w:t>
            </w:r>
          </w:p>
        </w:tc>
      </w:tr>
      <w:tr w:rsidR="00A0167D" w:rsidRPr="00E02BD3" w14:paraId="0B774BC3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F5DC5BA" w14:textId="77777777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A0167D" w:rsidRPr="00E02BD3" w14:paraId="3AB7F059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bottom w:val="single" w:sz="4" w:space="0" w:color="auto"/>
            </w:tcBorders>
          </w:tcPr>
          <w:p w14:paraId="7AA22D7C" w14:textId="77777777" w:rsidR="00A0167D" w:rsidRPr="00E02BD3" w:rsidRDefault="00A0167D" w:rsidP="007B6A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sz w:val="20"/>
                <w:szCs w:val="20"/>
                <w:lang w:val="en-US"/>
              </w:rPr>
              <w:t>Patient C</w:t>
            </w:r>
          </w:p>
        </w:tc>
      </w:tr>
      <w:tr w:rsidR="00A0167D" w:rsidRPr="00E02BD3" w14:paraId="4C9A51EF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top w:val="single" w:sz="4" w:space="0" w:color="auto"/>
            </w:tcBorders>
          </w:tcPr>
          <w:p w14:paraId="3D8C5B60" w14:textId="77777777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nterococcus</w:t>
            </w:r>
            <w:proofErr w:type="spellEnd"/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faecalis</w:t>
            </w:r>
          </w:p>
        </w:tc>
      </w:tr>
      <w:tr w:rsidR="00A0167D" w:rsidRPr="00E02BD3" w14:paraId="363D6F7C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5746126B" w14:textId="77777777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A0167D" w:rsidRPr="00E02BD3" w14:paraId="5F4893BA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bottom w:val="single" w:sz="4" w:space="0" w:color="auto"/>
            </w:tcBorders>
          </w:tcPr>
          <w:p w14:paraId="6DEAAF00" w14:textId="77777777" w:rsidR="00A0167D" w:rsidRPr="00E02BD3" w:rsidRDefault="00A0167D" w:rsidP="007B6A8A">
            <w:pPr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Patient D</w:t>
            </w:r>
          </w:p>
        </w:tc>
      </w:tr>
      <w:tr w:rsidR="00A0167D" w:rsidRPr="00E02BD3" w14:paraId="163669F1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top w:val="single" w:sz="4" w:space="0" w:color="auto"/>
            </w:tcBorders>
          </w:tcPr>
          <w:p w14:paraId="7E5822A7" w14:textId="21AACC99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Klebsiella pneumoniae</w:t>
            </w:r>
          </w:p>
        </w:tc>
      </w:tr>
      <w:tr w:rsidR="00A0167D" w:rsidRPr="00E02BD3" w14:paraId="2CB44BBC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408AED09" w14:textId="77777777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A0167D" w:rsidRPr="00E02BD3" w14:paraId="3918E968" w14:textId="77777777" w:rsidTr="009E4E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bottom w:val="single" w:sz="4" w:space="0" w:color="auto"/>
            </w:tcBorders>
          </w:tcPr>
          <w:p w14:paraId="1BCA407E" w14:textId="77777777" w:rsidR="00A0167D" w:rsidRPr="00E02BD3" w:rsidRDefault="00A0167D" w:rsidP="007B6A8A">
            <w:pPr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Patient E</w:t>
            </w:r>
          </w:p>
        </w:tc>
      </w:tr>
      <w:tr w:rsidR="00A0167D" w:rsidRPr="00E02BD3" w14:paraId="3A8180B6" w14:textId="77777777" w:rsidTr="009E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tcBorders>
              <w:top w:val="single" w:sz="4" w:space="0" w:color="auto"/>
            </w:tcBorders>
          </w:tcPr>
          <w:p w14:paraId="0BBF0723" w14:textId="5D246BE1" w:rsidR="00A0167D" w:rsidRPr="00E02BD3" w:rsidRDefault="00A0167D" w:rsidP="007B6A8A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aphylococcus</w:t>
            </w:r>
            <w:proofErr w:type="spellEnd"/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ureus</w:t>
            </w:r>
            <w:proofErr w:type="spellEnd"/>
            <w:r w:rsidR="00601598" w:rsidRPr="00E02BD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(MSSA)</w:t>
            </w:r>
          </w:p>
        </w:tc>
      </w:tr>
    </w:tbl>
    <w:p w14:paraId="6F0F3985" w14:textId="77777777" w:rsidR="001C5694" w:rsidRPr="00E02BD3" w:rsidRDefault="001C5694" w:rsidP="00A0167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52F997E" w14:textId="0DAF91F3" w:rsidR="009E4EA1" w:rsidRPr="00E02BD3" w:rsidRDefault="00A0167D" w:rsidP="009E4E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7466DA" w:rsidRPr="00E02BD3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="009E4EA1" w:rsidRPr="00E02BD3">
        <w:rPr>
          <w:rFonts w:ascii="Arial" w:hAnsi="Arial" w:cs="Arial"/>
          <w:b/>
          <w:bCs/>
          <w:sz w:val="22"/>
          <w:szCs w:val="22"/>
          <w:lang w:val="en-US"/>
        </w:rPr>
        <w:t>: List of pathogens detected in blood cultures from patients diagnosed with bloodstream infections.</w:t>
      </w:r>
    </w:p>
    <w:p w14:paraId="5BB3317B" w14:textId="222D7091" w:rsidR="00A0167D" w:rsidRPr="00E02BD3" w:rsidRDefault="009E4EA1" w:rsidP="009E4E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 xml:space="preserve">Abbreviations: MSSA – Methicillin-Sensitive </w:t>
      </w:r>
      <w:r w:rsidRPr="00E02BD3">
        <w:rPr>
          <w:rFonts w:ascii="Arial" w:hAnsi="Arial" w:cs="Arial"/>
          <w:i/>
          <w:iCs/>
          <w:sz w:val="22"/>
          <w:szCs w:val="22"/>
          <w:lang w:val="en-US"/>
        </w:rPr>
        <w:t xml:space="preserve">Staphylococcus </w:t>
      </w:r>
      <w:r w:rsidR="00107175" w:rsidRPr="00E02BD3">
        <w:rPr>
          <w:rFonts w:ascii="Arial" w:hAnsi="Arial" w:cs="Arial"/>
          <w:i/>
          <w:iCs/>
          <w:sz w:val="22"/>
          <w:szCs w:val="22"/>
          <w:lang w:val="en-US"/>
        </w:rPr>
        <w:t>a</w:t>
      </w:r>
      <w:r w:rsidRPr="00E02BD3">
        <w:rPr>
          <w:rFonts w:ascii="Arial" w:hAnsi="Arial" w:cs="Arial"/>
          <w:i/>
          <w:iCs/>
          <w:sz w:val="22"/>
          <w:szCs w:val="22"/>
          <w:lang w:val="en-US"/>
        </w:rPr>
        <w:t>ureus</w:t>
      </w:r>
      <w:r w:rsidRPr="00E02BD3">
        <w:rPr>
          <w:rFonts w:ascii="Arial" w:hAnsi="Arial" w:cs="Arial"/>
          <w:sz w:val="22"/>
          <w:szCs w:val="22"/>
          <w:lang w:val="en-US"/>
        </w:rPr>
        <w:t>.</w:t>
      </w:r>
    </w:p>
    <w:p w14:paraId="44DEFA67" w14:textId="77777777" w:rsidR="00412C16" w:rsidRPr="00E02BD3" w:rsidRDefault="00412C16" w:rsidP="009E4E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BE94667" w14:textId="241BD39D" w:rsidR="00F827A8" w:rsidRPr="00E02BD3" w:rsidRDefault="00412C16">
      <w:pPr>
        <w:rPr>
          <w:rFonts w:ascii="Arial" w:hAnsi="Arial" w:cs="Arial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br w:type="page"/>
      </w:r>
    </w:p>
    <w:p w14:paraId="48FCD149" w14:textId="77777777" w:rsidR="00412C16" w:rsidRPr="00E02BD3" w:rsidRDefault="00412C1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EinfacheTabelle4"/>
        <w:tblW w:w="8222" w:type="dxa"/>
        <w:jc w:val="center"/>
        <w:tblLook w:val="04A0" w:firstRow="1" w:lastRow="0" w:firstColumn="1" w:lastColumn="0" w:noHBand="0" w:noVBand="1"/>
      </w:tblPr>
      <w:tblGrid>
        <w:gridCol w:w="3102"/>
        <w:gridCol w:w="1706"/>
        <w:gridCol w:w="1707"/>
        <w:gridCol w:w="1707"/>
      </w:tblGrid>
      <w:tr w:rsidR="00822F54" w:rsidRPr="00E02BD3" w14:paraId="2E4741EE" w14:textId="60EDA998" w:rsidTr="00F13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B3B691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rameter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9BD438B" w14:textId="5CD4EABC" w:rsidR="00822F54" w:rsidRPr="00E02BD3" w:rsidRDefault="00822F54" w:rsidP="00A5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aining</w:t>
            </w:r>
          </w:p>
          <w:p w14:paraId="356F870F" w14:textId="52FC079F" w:rsidR="00822F54" w:rsidRPr="00E02BD3" w:rsidRDefault="00822F54" w:rsidP="00A52B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hort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shd w:val="clear" w:color="auto" w:fill="auto"/>
          </w:tcPr>
          <w:p w14:paraId="129D0EA3" w14:textId="77777777" w:rsidR="00822F54" w:rsidRPr="00E02BD3" w:rsidRDefault="00822F54" w:rsidP="00343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alidation cohort</w:t>
            </w:r>
          </w:p>
        </w:tc>
        <w:tc>
          <w:tcPr>
            <w:tcW w:w="1707" w:type="dxa"/>
            <w:tcBorders>
              <w:top w:val="single" w:sz="12" w:space="0" w:color="auto"/>
            </w:tcBorders>
          </w:tcPr>
          <w:p w14:paraId="18900C0E" w14:textId="14A2AC47" w:rsidR="00822F54" w:rsidRPr="00E02BD3" w:rsidRDefault="00822F54" w:rsidP="00822F5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</w:t>
            </w:r>
          </w:p>
        </w:tc>
      </w:tr>
      <w:tr w:rsidR="00822F54" w:rsidRPr="00E02BD3" w14:paraId="20576A53" w14:textId="0FEF221E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F330B9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</w:t>
            </w:r>
          </w:p>
        </w:tc>
        <w:tc>
          <w:tcPr>
            <w:tcW w:w="17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A116E7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79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52F872C2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63FC9776" w14:textId="3EFAD424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</w:tr>
      <w:tr w:rsidR="00822F54" w:rsidRPr="00E02BD3" w14:paraId="1FBCFD5A" w14:textId="6C4B7D67" w:rsidTr="00822F54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vAlign w:val="center"/>
            <w:hideMark/>
          </w:tcPr>
          <w:p w14:paraId="5496B091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ge - years</w:t>
            </w:r>
          </w:p>
        </w:tc>
        <w:tc>
          <w:tcPr>
            <w:tcW w:w="1706" w:type="dxa"/>
            <w:noWrap/>
            <w:vAlign w:val="center"/>
            <w:hideMark/>
          </w:tcPr>
          <w:p w14:paraId="34009048" w14:textId="1AA41B6C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.5±6.2</w:t>
            </w:r>
          </w:p>
        </w:tc>
        <w:tc>
          <w:tcPr>
            <w:tcW w:w="1707" w:type="dxa"/>
            <w:vAlign w:val="center"/>
          </w:tcPr>
          <w:p w14:paraId="14ABD953" w14:textId="0483BE93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.6±5.8</w:t>
            </w:r>
          </w:p>
        </w:tc>
        <w:tc>
          <w:tcPr>
            <w:tcW w:w="1707" w:type="dxa"/>
            <w:vAlign w:val="center"/>
          </w:tcPr>
          <w:p w14:paraId="2716DC12" w14:textId="73A1413B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822F54" w:rsidRPr="00E02BD3" w14:paraId="2FD91163" w14:textId="33055790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vAlign w:val="center"/>
            <w:hideMark/>
          </w:tcPr>
          <w:p w14:paraId="30502204" w14:textId="190EB50F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males</w:t>
            </w:r>
          </w:p>
        </w:tc>
        <w:tc>
          <w:tcPr>
            <w:tcW w:w="1706" w:type="dxa"/>
            <w:noWrap/>
            <w:vAlign w:val="center"/>
            <w:hideMark/>
          </w:tcPr>
          <w:p w14:paraId="0D35AF66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06 (46.2%)</w:t>
            </w:r>
          </w:p>
        </w:tc>
        <w:tc>
          <w:tcPr>
            <w:tcW w:w="1707" w:type="dxa"/>
            <w:vAlign w:val="center"/>
          </w:tcPr>
          <w:p w14:paraId="5F969B84" w14:textId="5677E3E9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3 (41.1%)</w:t>
            </w:r>
          </w:p>
        </w:tc>
        <w:tc>
          <w:tcPr>
            <w:tcW w:w="1707" w:type="dxa"/>
            <w:vAlign w:val="center"/>
          </w:tcPr>
          <w:p w14:paraId="6EFCEB8D" w14:textId="02A0851C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378</w:t>
            </w:r>
          </w:p>
        </w:tc>
      </w:tr>
      <w:tr w:rsidR="00822F54" w:rsidRPr="00E02BD3" w14:paraId="438086F1" w14:textId="77E581EC" w:rsidTr="00822F5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vAlign w:val="center"/>
            <w:hideMark/>
          </w:tcPr>
          <w:p w14:paraId="357CD52A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MI - kg/m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</w:p>
        </w:tc>
        <w:tc>
          <w:tcPr>
            <w:tcW w:w="1706" w:type="dxa"/>
            <w:noWrap/>
            <w:vAlign w:val="center"/>
            <w:hideMark/>
          </w:tcPr>
          <w:p w14:paraId="110A69B4" w14:textId="7A30544A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7.1±5.3</w:t>
            </w:r>
          </w:p>
        </w:tc>
        <w:tc>
          <w:tcPr>
            <w:tcW w:w="1707" w:type="dxa"/>
            <w:vAlign w:val="center"/>
          </w:tcPr>
          <w:p w14:paraId="5785CFC4" w14:textId="2DED971F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8±4.8</w:t>
            </w:r>
          </w:p>
        </w:tc>
        <w:tc>
          <w:tcPr>
            <w:tcW w:w="1707" w:type="dxa"/>
            <w:vAlign w:val="center"/>
          </w:tcPr>
          <w:p w14:paraId="3AB624C2" w14:textId="3CCB8F26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822F54" w:rsidRPr="00E02BD3" w14:paraId="4212F626" w14:textId="78AD0136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34C5A53E" w14:textId="26E3F2A6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verage BT 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over 7d post-TAVI - °C</w:t>
            </w:r>
          </w:p>
        </w:tc>
        <w:tc>
          <w:tcPr>
            <w:tcW w:w="1706" w:type="dxa"/>
            <w:noWrap/>
            <w:vAlign w:val="center"/>
            <w:hideMark/>
          </w:tcPr>
          <w:p w14:paraId="1D60FF43" w14:textId="4E7E6031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6.7±0.4</w:t>
            </w:r>
          </w:p>
        </w:tc>
        <w:tc>
          <w:tcPr>
            <w:tcW w:w="1707" w:type="dxa"/>
            <w:vAlign w:val="center"/>
          </w:tcPr>
          <w:p w14:paraId="2D2D689C" w14:textId="26B49281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6.7±0.4</w:t>
            </w:r>
          </w:p>
        </w:tc>
        <w:tc>
          <w:tcPr>
            <w:tcW w:w="1707" w:type="dxa"/>
            <w:vAlign w:val="center"/>
          </w:tcPr>
          <w:p w14:paraId="2014738C" w14:textId="63E7F445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</w:tr>
      <w:tr w:rsidR="00822F54" w:rsidRPr="00E02BD3" w14:paraId="4CEE5CB8" w14:textId="4BA19029" w:rsidTr="00822F54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</w:tcPr>
          <w:p w14:paraId="6C79E299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ximum BT </w:t>
            </w:r>
          </w:p>
          <w:p w14:paraId="1AF6FCC6" w14:textId="6CCA6D60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ithin 7d post-TAVI - °C</w:t>
            </w:r>
          </w:p>
        </w:tc>
        <w:tc>
          <w:tcPr>
            <w:tcW w:w="1706" w:type="dxa"/>
            <w:noWrap/>
            <w:vAlign w:val="center"/>
          </w:tcPr>
          <w:p w14:paraId="104BEEB5" w14:textId="221AD949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7.4±0.6</w:t>
            </w:r>
          </w:p>
        </w:tc>
        <w:tc>
          <w:tcPr>
            <w:tcW w:w="1707" w:type="dxa"/>
            <w:vAlign w:val="center"/>
          </w:tcPr>
          <w:p w14:paraId="4C1140C3" w14:textId="5A940D39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7.4±0.6</w:t>
            </w:r>
          </w:p>
        </w:tc>
        <w:tc>
          <w:tcPr>
            <w:tcW w:w="1707" w:type="dxa"/>
            <w:vAlign w:val="center"/>
          </w:tcPr>
          <w:p w14:paraId="1024479E" w14:textId="2476A67C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822F54" w:rsidRPr="00E02BD3" w14:paraId="4ECA9750" w14:textId="5ADC4041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6F67DD8D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verage WBC</w:t>
            </w:r>
          </w:p>
          <w:p w14:paraId="7EAB5AD6" w14:textId="356259E9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ver 7d post-TAVI - x10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9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/L</w:t>
            </w:r>
          </w:p>
        </w:tc>
        <w:tc>
          <w:tcPr>
            <w:tcW w:w="1706" w:type="dxa"/>
            <w:noWrap/>
            <w:vAlign w:val="center"/>
            <w:hideMark/>
          </w:tcPr>
          <w:p w14:paraId="0EC8C43F" w14:textId="7A328788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.8±4.7</w:t>
            </w:r>
          </w:p>
        </w:tc>
        <w:tc>
          <w:tcPr>
            <w:tcW w:w="1707" w:type="dxa"/>
            <w:vAlign w:val="center"/>
          </w:tcPr>
          <w:p w14:paraId="471D6C25" w14:textId="3DA1D504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.5±2.5</w:t>
            </w:r>
          </w:p>
        </w:tc>
        <w:tc>
          <w:tcPr>
            <w:tcW w:w="1707" w:type="dxa"/>
            <w:vAlign w:val="center"/>
          </w:tcPr>
          <w:p w14:paraId="4E99DEDF" w14:textId="2F3D54D5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</w:tr>
      <w:tr w:rsidR="00822F54" w:rsidRPr="00E02BD3" w14:paraId="6733621A" w14:textId="0007E203" w:rsidTr="00822F54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</w:tcPr>
          <w:p w14:paraId="4D1BCA07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aximum WBC</w:t>
            </w:r>
          </w:p>
          <w:p w14:paraId="3E2252F3" w14:textId="7D25B6BF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ithin 7d post-TAVI - x10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9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/L</w:t>
            </w:r>
          </w:p>
        </w:tc>
        <w:tc>
          <w:tcPr>
            <w:tcW w:w="1706" w:type="dxa"/>
            <w:noWrap/>
            <w:vAlign w:val="center"/>
          </w:tcPr>
          <w:p w14:paraId="45D4F70A" w14:textId="620A398A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.7±6.2</w:t>
            </w:r>
          </w:p>
        </w:tc>
        <w:tc>
          <w:tcPr>
            <w:tcW w:w="1707" w:type="dxa"/>
            <w:vAlign w:val="center"/>
          </w:tcPr>
          <w:p w14:paraId="16160E68" w14:textId="34D47026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.5±4.7</w:t>
            </w:r>
          </w:p>
        </w:tc>
        <w:tc>
          <w:tcPr>
            <w:tcW w:w="1707" w:type="dxa"/>
            <w:vAlign w:val="center"/>
          </w:tcPr>
          <w:p w14:paraId="49764E21" w14:textId="2A51748D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898</w:t>
            </w:r>
          </w:p>
        </w:tc>
      </w:tr>
      <w:tr w:rsidR="00822F54" w:rsidRPr="00E02BD3" w14:paraId="41B8999A" w14:textId="5AA014F1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394773BC" w14:textId="6EC056C3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verage CRP level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over 7d post-TAVI - mg/L</w:t>
            </w:r>
          </w:p>
        </w:tc>
        <w:tc>
          <w:tcPr>
            <w:tcW w:w="1706" w:type="dxa"/>
            <w:noWrap/>
            <w:vAlign w:val="center"/>
            <w:hideMark/>
          </w:tcPr>
          <w:p w14:paraId="052FC98B" w14:textId="7FE192F8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0.6±30.6</w:t>
            </w:r>
          </w:p>
        </w:tc>
        <w:tc>
          <w:tcPr>
            <w:tcW w:w="1707" w:type="dxa"/>
            <w:vAlign w:val="center"/>
          </w:tcPr>
          <w:p w14:paraId="15538F99" w14:textId="78C71402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4±29.5</w:t>
            </w:r>
          </w:p>
        </w:tc>
        <w:tc>
          <w:tcPr>
            <w:tcW w:w="1707" w:type="dxa"/>
            <w:vAlign w:val="center"/>
          </w:tcPr>
          <w:p w14:paraId="4A503791" w14:textId="680E13D5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</w:p>
        </w:tc>
      </w:tr>
      <w:tr w:rsidR="00822F54" w:rsidRPr="00E02BD3" w14:paraId="6775793F" w14:textId="0270A39A" w:rsidTr="00822F54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</w:tcPr>
          <w:p w14:paraId="61E98B8D" w14:textId="5968B4AE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aximum CRP level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within 7d post-TAVI - mg/L</w:t>
            </w:r>
          </w:p>
        </w:tc>
        <w:tc>
          <w:tcPr>
            <w:tcW w:w="1706" w:type="dxa"/>
            <w:noWrap/>
            <w:vAlign w:val="center"/>
          </w:tcPr>
          <w:p w14:paraId="579B7B8F" w14:textId="4A2BBF1E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5.3±54.6</w:t>
            </w:r>
          </w:p>
        </w:tc>
        <w:tc>
          <w:tcPr>
            <w:tcW w:w="1707" w:type="dxa"/>
            <w:vAlign w:val="center"/>
          </w:tcPr>
          <w:p w14:paraId="02E006E7" w14:textId="22686BBF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5.0±52.0</w:t>
            </w:r>
          </w:p>
        </w:tc>
        <w:tc>
          <w:tcPr>
            <w:tcW w:w="1707" w:type="dxa"/>
            <w:vAlign w:val="center"/>
          </w:tcPr>
          <w:p w14:paraId="3640E9F7" w14:textId="63E9EF2B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921</w:t>
            </w:r>
          </w:p>
        </w:tc>
      </w:tr>
      <w:tr w:rsidR="00822F54" w:rsidRPr="00E02BD3" w14:paraId="138EF356" w14:textId="735C8A36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20B961F9" w14:textId="23A35BA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ever post-TAVI (BT≥38°C)</w:t>
            </w:r>
          </w:p>
        </w:tc>
        <w:tc>
          <w:tcPr>
            <w:tcW w:w="1706" w:type="dxa"/>
            <w:noWrap/>
            <w:vAlign w:val="center"/>
            <w:hideMark/>
          </w:tcPr>
          <w:p w14:paraId="02F05026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3 (16.4%)</w:t>
            </w:r>
          </w:p>
        </w:tc>
        <w:tc>
          <w:tcPr>
            <w:tcW w:w="1707" w:type="dxa"/>
            <w:vAlign w:val="center"/>
          </w:tcPr>
          <w:p w14:paraId="583F683E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 (17.1%)</w:t>
            </w:r>
          </w:p>
        </w:tc>
        <w:tc>
          <w:tcPr>
            <w:tcW w:w="1707" w:type="dxa"/>
            <w:vAlign w:val="center"/>
          </w:tcPr>
          <w:p w14:paraId="402F3686" w14:textId="4AFA3D28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822F54" w:rsidRPr="00E02BD3" w14:paraId="6831FD22" w14:textId="6E4B84B9" w:rsidTr="00822F54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6E19E86E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FR - ml/min</w:t>
            </w:r>
          </w:p>
        </w:tc>
        <w:tc>
          <w:tcPr>
            <w:tcW w:w="1706" w:type="dxa"/>
            <w:noWrap/>
            <w:vAlign w:val="center"/>
            <w:hideMark/>
          </w:tcPr>
          <w:p w14:paraId="72F6BB05" w14:textId="0FF88FC5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9±21</w:t>
            </w:r>
          </w:p>
        </w:tc>
        <w:tc>
          <w:tcPr>
            <w:tcW w:w="1707" w:type="dxa"/>
            <w:vAlign w:val="center"/>
          </w:tcPr>
          <w:p w14:paraId="7E71A0C7" w14:textId="0F2BF0DC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±20</w:t>
            </w:r>
          </w:p>
        </w:tc>
        <w:tc>
          <w:tcPr>
            <w:tcW w:w="1707" w:type="dxa"/>
            <w:vAlign w:val="center"/>
          </w:tcPr>
          <w:p w14:paraId="622FA970" w14:textId="5B4D44CA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</w:tr>
      <w:tr w:rsidR="00822F54" w:rsidRPr="00E02BD3" w14:paraId="719027FB" w14:textId="59840DAB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60C8F184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YHA FC</w:t>
            </w:r>
          </w:p>
        </w:tc>
        <w:tc>
          <w:tcPr>
            <w:tcW w:w="1706" w:type="dxa"/>
            <w:noWrap/>
            <w:vAlign w:val="center"/>
            <w:hideMark/>
          </w:tcPr>
          <w:p w14:paraId="17E651F0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07" w:type="dxa"/>
            <w:vAlign w:val="center"/>
          </w:tcPr>
          <w:p w14:paraId="79E216C3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07" w:type="dxa"/>
            <w:vAlign w:val="center"/>
          </w:tcPr>
          <w:p w14:paraId="3A0D4D1C" w14:textId="58B3724F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601</w:t>
            </w:r>
          </w:p>
        </w:tc>
      </w:tr>
      <w:tr w:rsidR="00822F54" w:rsidRPr="00E02BD3" w14:paraId="0613FC68" w14:textId="2B540BE8" w:rsidTr="00822F54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425AACAA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I</w:t>
            </w:r>
          </w:p>
        </w:tc>
        <w:tc>
          <w:tcPr>
            <w:tcW w:w="1706" w:type="dxa"/>
            <w:noWrap/>
            <w:vAlign w:val="center"/>
            <w:hideMark/>
          </w:tcPr>
          <w:p w14:paraId="2B9EBF90" w14:textId="77777777" w:rsidR="00822F54" w:rsidRPr="00E02BD3" w:rsidRDefault="00822F54" w:rsidP="0034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 (2.8%)</w:t>
            </w:r>
          </w:p>
        </w:tc>
        <w:tc>
          <w:tcPr>
            <w:tcW w:w="1707" w:type="dxa"/>
            <w:vAlign w:val="center"/>
          </w:tcPr>
          <w:p w14:paraId="0427CDEF" w14:textId="77777777" w:rsidR="00822F54" w:rsidRPr="00E02BD3" w:rsidRDefault="00822F54" w:rsidP="0034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3.7%)</w:t>
            </w:r>
          </w:p>
        </w:tc>
        <w:tc>
          <w:tcPr>
            <w:tcW w:w="1707" w:type="dxa"/>
            <w:vAlign w:val="center"/>
          </w:tcPr>
          <w:p w14:paraId="525989DD" w14:textId="77777777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22F54" w:rsidRPr="00E02BD3" w14:paraId="5A25FD22" w14:textId="500AC12B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47C6C632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II</w:t>
            </w:r>
          </w:p>
        </w:tc>
        <w:tc>
          <w:tcPr>
            <w:tcW w:w="1706" w:type="dxa"/>
            <w:noWrap/>
            <w:vAlign w:val="center"/>
            <w:hideMark/>
          </w:tcPr>
          <w:p w14:paraId="2FAE50A5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33 (27.5%)</w:t>
            </w:r>
          </w:p>
        </w:tc>
        <w:tc>
          <w:tcPr>
            <w:tcW w:w="1707" w:type="dxa"/>
            <w:vAlign w:val="center"/>
          </w:tcPr>
          <w:p w14:paraId="4D5893AC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25.9%)</w:t>
            </w:r>
          </w:p>
        </w:tc>
        <w:tc>
          <w:tcPr>
            <w:tcW w:w="1707" w:type="dxa"/>
            <w:vAlign w:val="center"/>
          </w:tcPr>
          <w:p w14:paraId="47A17F50" w14:textId="77777777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22F54" w:rsidRPr="00E02BD3" w14:paraId="5CC32425" w14:textId="199E0119" w:rsidTr="00822F54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7E6CDE69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III</w:t>
            </w:r>
          </w:p>
        </w:tc>
        <w:tc>
          <w:tcPr>
            <w:tcW w:w="1706" w:type="dxa"/>
            <w:noWrap/>
            <w:vAlign w:val="center"/>
            <w:hideMark/>
          </w:tcPr>
          <w:p w14:paraId="319D52EA" w14:textId="0C040D62" w:rsidR="00822F54" w:rsidRPr="00E02BD3" w:rsidRDefault="00822F54" w:rsidP="0034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31 (62.7%)</w:t>
            </w:r>
          </w:p>
        </w:tc>
        <w:tc>
          <w:tcPr>
            <w:tcW w:w="1707" w:type="dxa"/>
            <w:vAlign w:val="center"/>
          </w:tcPr>
          <w:p w14:paraId="7B829CB7" w14:textId="77777777" w:rsidR="00822F54" w:rsidRPr="00E02BD3" w:rsidRDefault="00822F54" w:rsidP="00343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5 (64.8%)</w:t>
            </w:r>
          </w:p>
        </w:tc>
        <w:tc>
          <w:tcPr>
            <w:tcW w:w="1707" w:type="dxa"/>
            <w:vAlign w:val="center"/>
          </w:tcPr>
          <w:p w14:paraId="5D9CD82C" w14:textId="77777777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22F54" w:rsidRPr="00E02BD3" w14:paraId="260A961A" w14:textId="651E03BF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454E8F76" w14:textId="77777777" w:rsidR="00822F54" w:rsidRPr="00E02BD3" w:rsidRDefault="00822F54" w:rsidP="0034339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IV</w:t>
            </w:r>
          </w:p>
        </w:tc>
        <w:tc>
          <w:tcPr>
            <w:tcW w:w="1706" w:type="dxa"/>
            <w:noWrap/>
            <w:vAlign w:val="center"/>
            <w:hideMark/>
          </w:tcPr>
          <w:p w14:paraId="71E26A8B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9 (7.0%)</w:t>
            </w:r>
          </w:p>
        </w:tc>
        <w:tc>
          <w:tcPr>
            <w:tcW w:w="1707" w:type="dxa"/>
            <w:vAlign w:val="center"/>
          </w:tcPr>
          <w:p w14:paraId="161E5E0B" w14:textId="77777777" w:rsidR="00822F54" w:rsidRPr="00E02BD3" w:rsidRDefault="00822F54" w:rsidP="00343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5.6%)</w:t>
            </w:r>
          </w:p>
        </w:tc>
        <w:tc>
          <w:tcPr>
            <w:tcW w:w="1707" w:type="dxa"/>
            <w:vAlign w:val="center"/>
          </w:tcPr>
          <w:p w14:paraId="4B82A894" w14:textId="77777777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22F54" w:rsidRPr="00E02BD3" w14:paraId="3D9100CA" w14:textId="6E8A08B5" w:rsidTr="00822F54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7F2D2F92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uroSCORE</w:t>
            </w:r>
            <w:proofErr w:type="spellEnd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I - %</w:t>
            </w:r>
          </w:p>
        </w:tc>
        <w:tc>
          <w:tcPr>
            <w:tcW w:w="1706" w:type="dxa"/>
            <w:noWrap/>
            <w:vAlign w:val="center"/>
            <w:hideMark/>
          </w:tcPr>
          <w:p w14:paraId="0386E2DD" w14:textId="27C0A8C4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.3±4.0</w:t>
            </w:r>
          </w:p>
        </w:tc>
        <w:tc>
          <w:tcPr>
            <w:tcW w:w="1707" w:type="dxa"/>
            <w:vAlign w:val="center"/>
          </w:tcPr>
          <w:p w14:paraId="68B9DE46" w14:textId="62BB627C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±3.8</w:t>
            </w:r>
          </w:p>
        </w:tc>
        <w:tc>
          <w:tcPr>
            <w:tcW w:w="1707" w:type="dxa"/>
            <w:vAlign w:val="center"/>
          </w:tcPr>
          <w:p w14:paraId="407D0AE1" w14:textId="4A2E3E7A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</w:tr>
      <w:tr w:rsidR="00822F54" w:rsidRPr="00E02BD3" w14:paraId="69B5F08A" w14:textId="18172EA3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</w:tcPr>
          <w:p w14:paraId="723544D1" w14:textId="4DE59606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S score - %</w:t>
            </w:r>
          </w:p>
        </w:tc>
        <w:tc>
          <w:tcPr>
            <w:tcW w:w="1706" w:type="dxa"/>
            <w:noWrap/>
            <w:vAlign w:val="center"/>
          </w:tcPr>
          <w:p w14:paraId="009DF26D" w14:textId="4106307B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.5±4.5</w:t>
            </w:r>
          </w:p>
        </w:tc>
        <w:tc>
          <w:tcPr>
            <w:tcW w:w="1707" w:type="dxa"/>
            <w:vAlign w:val="center"/>
          </w:tcPr>
          <w:p w14:paraId="4669F3AC" w14:textId="0705CFF4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±3.4</w:t>
            </w:r>
          </w:p>
        </w:tc>
        <w:tc>
          <w:tcPr>
            <w:tcW w:w="1707" w:type="dxa"/>
            <w:vAlign w:val="center"/>
          </w:tcPr>
          <w:p w14:paraId="4C64CEF9" w14:textId="4D0A0D33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822F54" w:rsidRPr="00E02BD3" w14:paraId="34416160" w14:textId="5265034B" w:rsidTr="00822F54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7ED82BA8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omorbidities</w:t>
            </w:r>
          </w:p>
        </w:tc>
        <w:tc>
          <w:tcPr>
            <w:tcW w:w="1706" w:type="dxa"/>
            <w:noWrap/>
            <w:vAlign w:val="center"/>
            <w:hideMark/>
          </w:tcPr>
          <w:p w14:paraId="460FC9E9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07" w:type="dxa"/>
            <w:vAlign w:val="center"/>
          </w:tcPr>
          <w:p w14:paraId="66C1CF7A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07" w:type="dxa"/>
            <w:vAlign w:val="center"/>
          </w:tcPr>
          <w:p w14:paraId="083C301D" w14:textId="461EA10B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822F54" w:rsidRPr="00E02BD3" w14:paraId="5CF77551" w14:textId="080E702D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4B41627C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Hypertension</w:t>
            </w:r>
          </w:p>
        </w:tc>
        <w:tc>
          <w:tcPr>
            <w:tcW w:w="1706" w:type="dxa"/>
            <w:noWrap/>
            <w:vAlign w:val="center"/>
            <w:hideMark/>
          </w:tcPr>
          <w:p w14:paraId="266C1B3F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69 (87.8%)</w:t>
            </w:r>
          </w:p>
        </w:tc>
        <w:tc>
          <w:tcPr>
            <w:tcW w:w="1707" w:type="dxa"/>
            <w:vAlign w:val="center"/>
          </w:tcPr>
          <w:p w14:paraId="1C5DFE74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7 (85.8%)</w:t>
            </w:r>
          </w:p>
        </w:tc>
        <w:tc>
          <w:tcPr>
            <w:tcW w:w="1707" w:type="dxa"/>
            <w:vAlign w:val="center"/>
          </w:tcPr>
          <w:p w14:paraId="2CF22532" w14:textId="023F9CFB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362</w:t>
            </w:r>
          </w:p>
        </w:tc>
      </w:tr>
      <w:tr w:rsidR="00822F54" w:rsidRPr="00E02BD3" w14:paraId="00633C42" w14:textId="6089C781" w:rsidTr="00A7547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shd w:val="clear" w:color="auto" w:fill="FFFFFF" w:themeFill="background1"/>
            <w:vAlign w:val="center"/>
            <w:hideMark/>
          </w:tcPr>
          <w:p w14:paraId="1C5C81B7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Diabetes mellitus</w:t>
            </w:r>
          </w:p>
        </w:tc>
        <w:tc>
          <w:tcPr>
            <w:tcW w:w="1706" w:type="dxa"/>
            <w:shd w:val="clear" w:color="auto" w:fill="FFFFFF" w:themeFill="background1"/>
            <w:noWrap/>
            <w:vAlign w:val="center"/>
            <w:hideMark/>
          </w:tcPr>
          <w:p w14:paraId="23E9026E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47 (28.2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3D0EEB3C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 (27.0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20B77FA0" w14:textId="3A0AB096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</w:tr>
      <w:tr w:rsidR="00822F54" w:rsidRPr="00E02BD3" w14:paraId="3D767E9E" w14:textId="3AA7D5D9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7A0B732F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Peripheral arterial disease</w:t>
            </w:r>
          </w:p>
        </w:tc>
        <w:tc>
          <w:tcPr>
            <w:tcW w:w="1706" w:type="dxa"/>
            <w:noWrap/>
            <w:vAlign w:val="center"/>
            <w:hideMark/>
          </w:tcPr>
          <w:p w14:paraId="244ECFA8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9 (17.0%)</w:t>
            </w:r>
          </w:p>
        </w:tc>
        <w:tc>
          <w:tcPr>
            <w:tcW w:w="1707" w:type="dxa"/>
            <w:vAlign w:val="center"/>
          </w:tcPr>
          <w:p w14:paraId="7E813260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18.8%)</w:t>
            </w:r>
          </w:p>
        </w:tc>
        <w:tc>
          <w:tcPr>
            <w:tcW w:w="1707" w:type="dxa"/>
            <w:vAlign w:val="center"/>
          </w:tcPr>
          <w:p w14:paraId="53C3AC90" w14:textId="7A7C30E7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</w:tr>
      <w:tr w:rsidR="00822F54" w:rsidRPr="00E02BD3" w14:paraId="0E1E29D0" w14:textId="14BFFC23" w:rsidTr="00A7547E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shd w:val="clear" w:color="auto" w:fill="FFFFFF" w:themeFill="background1"/>
            <w:vAlign w:val="center"/>
            <w:hideMark/>
          </w:tcPr>
          <w:p w14:paraId="05E442E7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Coronary heart disease</w:t>
            </w:r>
          </w:p>
        </w:tc>
        <w:tc>
          <w:tcPr>
            <w:tcW w:w="1706" w:type="dxa"/>
            <w:shd w:val="clear" w:color="auto" w:fill="FFFFFF" w:themeFill="background1"/>
            <w:noWrap/>
            <w:vAlign w:val="center"/>
            <w:hideMark/>
          </w:tcPr>
          <w:p w14:paraId="20E740AE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28 (60.3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62A925DB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7 (60.3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24388CCE" w14:textId="374232C1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822F54" w:rsidRPr="00E02BD3" w14:paraId="368D1F19" w14:textId="287E7641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3636CF94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Atrial fibrillation</w:t>
            </w:r>
          </w:p>
        </w:tc>
        <w:tc>
          <w:tcPr>
            <w:tcW w:w="1706" w:type="dxa"/>
            <w:noWrap/>
            <w:vAlign w:val="center"/>
            <w:hideMark/>
          </w:tcPr>
          <w:p w14:paraId="6FC63163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45 (39.4%)</w:t>
            </w:r>
          </w:p>
        </w:tc>
        <w:tc>
          <w:tcPr>
            <w:tcW w:w="1707" w:type="dxa"/>
            <w:vAlign w:val="center"/>
          </w:tcPr>
          <w:p w14:paraId="21618DE4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 (40.7%)</w:t>
            </w:r>
          </w:p>
        </w:tc>
        <w:tc>
          <w:tcPr>
            <w:tcW w:w="1707" w:type="dxa"/>
            <w:vAlign w:val="center"/>
          </w:tcPr>
          <w:p w14:paraId="168B7707" w14:textId="5F73D814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</w:tr>
      <w:tr w:rsidR="00822F54" w:rsidRPr="00E02BD3" w14:paraId="7FFC35C0" w14:textId="7F621218" w:rsidTr="00A7547E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shd w:val="clear" w:color="auto" w:fill="FFFFFF" w:themeFill="background1"/>
            <w:vAlign w:val="center"/>
            <w:hideMark/>
          </w:tcPr>
          <w:p w14:paraId="5EEECF8E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 COPD</w:t>
            </w:r>
          </w:p>
        </w:tc>
        <w:tc>
          <w:tcPr>
            <w:tcW w:w="1706" w:type="dxa"/>
            <w:shd w:val="clear" w:color="auto" w:fill="FFFFFF" w:themeFill="background1"/>
            <w:noWrap/>
            <w:vAlign w:val="center"/>
            <w:hideMark/>
          </w:tcPr>
          <w:p w14:paraId="0A9D73C0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0 (11.4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556E3536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9.9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705D18A7" w14:textId="6B865E31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</w:tr>
      <w:tr w:rsidR="00822F54" w:rsidRPr="00E02BD3" w14:paraId="3A4B9774" w14:textId="3E87BB20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vAlign w:val="center"/>
            <w:hideMark/>
          </w:tcPr>
          <w:p w14:paraId="09A6FE7D" w14:textId="59A12258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edian length of hospital </w:t>
            </w:r>
            <w:proofErr w:type="gramStart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ay</w:t>
            </w:r>
            <w:proofErr w:type="gramEnd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- days</w:t>
            </w:r>
          </w:p>
        </w:tc>
        <w:tc>
          <w:tcPr>
            <w:tcW w:w="1706" w:type="dxa"/>
            <w:noWrap/>
            <w:vAlign w:val="center"/>
            <w:hideMark/>
          </w:tcPr>
          <w:p w14:paraId="667DBEED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5-10)</w:t>
            </w:r>
          </w:p>
        </w:tc>
        <w:tc>
          <w:tcPr>
            <w:tcW w:w="1707" w:type="dxa"/>
            <w:vAlign w:val="center"/>
          </w:tcPr>
          <w:p w14:paraId="011268D0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 (5-10)</w:t>
            </w:r>
          </w:p>
        </w:tc>
        <w:tc>
          <w:tcPr>
            <w:tcW w:w="1707" w:type="dxa"/>
            <w:vAlign w:val="center"/>
          </w:tcPr>
          <w:p w14:paraId="78228939" w14:textId="372A8C56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</w:tr>
      <w:tr w:rsidR="00822F54" w:rsidRPr="00E02BD3" w14:paraId="03F30BE3" w14:textId="5FF73E4D" w:rsidTr="00A7547E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shd w:val="clear" w:color="auto" w:fill="FFFFFF" w:themeFill="background1"/>
            <w:vAlign w:val="center"/>
            <w:hideMark/>
          </w:tcPr>
          <w:p w14:paraId="00FE1736" w14:textId="55430DB4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edian length of ICU </w:t>
            </w:r>
            <w:proofErr w:type="gramStart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ay</w:t>
            </w:r>
            <w:proofErr w:type="gramEnd"/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- days</w:t>
            </w:r>
          </w:p>
        </w:tc>
        <w:tc>
          <w:tcPr>
            <w:tcW w:w="1706" w:type="dxa"/>
            <w:shd w:val="clear" w:color="auto" w:fill="FFFFFF" w:themeFill="background1"/>
            <w:noWrap/>
            <w:vAlign w:val="center"/>
            <w:hideMark/>
          </w:tcPr>
          <w:p w14:paraId="2ECD17EF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1-3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0D1BF0D6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 (1-3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2B1DEDB6" w14:textId="194B5E59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</w:tr>
      <w:tr w:rsidR="00822F54" w:rsidRPr="00E02BD3" w14:paraId="72668689" w14:textId="36351B83" w:rsidTr="0082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noWrap/>
            <w:vAlign w:val="center"/>
          </w:tcPr>
          <w:p w14:paraId="1E1BBFE6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elf-expanding device</w:t>
            </w:r>
          </w:p>
        </w:tc>
        <w:tc>
          <w:tcPr>
            <w:tcW w:w="1706" w:type="dxa"/>
            <w:noWrap/>
            <w:vAlign w:val="center"/>
          </w:tcPr>
          <w:p w14:paraId="299D8DC5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76 (65.5%)</w:t>
            </w:r>
          </w:p>
        </w:tc>
        <w:tc>
          <w:tcPr>
            <w:tcW w:w="1707" w:type="dxa"/>
            <w:vAlign w:val="center"/>
          </w:tcPr>
          <w:p w14:paraId="1C548B09" w14:textId="77777777" w:rsidR="00822F54" w:rsidRPr="00E02BD3" w:rsidRDefault="00822F54" w:rsidP="00822F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 (66.7%)</w:t>
            </w:r>
          </w:p>
        </w:tc>
        <w:tc>
          <w:tcPr>
            <w:tcW w:w="1707" w:type="dxa"/>
            <w:vAlign w:val="center"/>
          </w:tcPr>
          <w:p w14:paraId="2E6D3381" w14:textId="7292B4FE" w:rsidR="00822F54" w:rsidRPr="00E02BD3" w:rsidRDefault="00822F54" w:rsidP="00822F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822F54" w:rsidRPr="00E02BD3" w14:paraId="03D8918B" w14:textId="2E5D9735" w:rsidTr="00A7547E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shd w:val="clear" w:color="auto" w:fill="FFFFFF" w:themeFill="background1"/>
            <w:noWrap/>
            <w:vAlign w:val="center"/>
          </w:tcPr>
          <w:p w14:paraId="6244290C" w14:textId="77777777" w:rsidR="00822F54" w:rsidRPr="00E02BD3" w:rsidRDefault="00822F54" w:rsidP="00822F5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ajor complication</w:t>
            </w:r>
          </w:p>
        </w:tc>
        <w:tc>
          <w:tcPr>
            <w:tcW w:w="1706" w:type="dxa"/>
            <w:shd w:val="clear" w:color="auto" w:fill="FFFFFF" w:themeFill="background1"/>
            <w:noWrap/>
            <w:vAlign w:val="center"/>
          </w:tcPr>
          <w:p w14:paraId="6BE78966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E02BD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0 (19.3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2C8EF84E" w14:textId="77777777" w:rsidR="00822F54" w:rsidRPr="00E02BD3" w:rsidRDefault="00822F54" w:rsidP="00822F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 (24.2%)</w:t>
            </w:r>
          </w:p>
        </w:tc>
        <w:tc>
          <w:tcPr>
            <w:tcW w:w="1707" w:type="dxa"/>
            <w:shd w:val="clear" w:color="auto" w:fill="FFFFFF" w:themeFill="background1"/>
            <w:vAlign w:val="center"/>
          </w:tcPr>
          <w:p w14:paraId="577EA0B2" w14:textId="31B125D5" w:rsidR="00822F54" w:rsidRPr="00E02BD3" w:rsidRDefault="00822F54" w:rsidP="00822F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2BD3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</w:tbl>
    <w:p w14:paraId="49CE02A6" w14:textId="77777777" w:rsidR="002D3885" w:rsidRPr="00E02BD3" w:rsidRDefault="002D3885">
      <w:pPr>
        <w:rPr>
          <w:rFonts w:ascii="Arial" w:hAnsi="Arial" w:cs="Arial"/>
          <w:b/>
          <w:bCs/>
        </w:rPr>
      </w:pPr>
    </w:p>
    <w:p w14:paraId="7F4877E3" w14:textId="438618BE" w:rsidR="002D3885" w:rsidRPr="00E02BD3" w:rsidRDefault="002D3885" w:rsidP="002D388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 w:rsidR="00F827A8" w:rsidRPr="00E02BD3"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: Baseline characteristics of the training and validation cohort for the </w:t>
      </w:r>
      <w:r w:rsidR="00913D90" w:rsidRPr="00E02BD3">
        <w:rPr>
          <w:rFonts w:ascii="Arial" w:hAnsi="Arial" w:cs="Arial"/>
          <w:b/>
          <w:bCs/>
          <w:sz w:val="22"/>
          <w:szCs w:val="22"/>
          <w:lang w:val="en-US"/>
        </w:rPr>
        <w:t>Risk of Infection after TAVI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(</w:t>
      </w:r>
      <w:r w:rsidR="00913D90" w:rsidRPr="00E02BD3">
        <w:rPr>
          <w:rFonts w:ascii="Arial" w:hAnsi="Arial" w:cs="Arial"/>
          <w:b/>
          <w:bCs/>
          <w:sz w:val="22"/>
          <w:szCs w:val="22"/>
          <w:lang w:val="en-US"/>
        </w:rPr>
        <w:t>RIAT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>)</w:t>
      </w:r>
      <w:r w:rsidR="00913D90"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>core.</w:t>
      </w:r>
      <w:r w:rsidRPr="00E02BD3">
        <w:rPr>
          <w:rFonts w:ascii="Arial" w:hAnsi="Arial" w:cs="Arial"/>
          <w:sz w:val="22"/>
          <w:szCs w:val="22"/>
          <w:lang w:val="en-US"/>
        </w:rPr>
        <w:t xml:space="preserve"> Major complications include new pacemaker implantation, </w:t>
      </w:r>
      <w:r w:rsidRPr="00E02BD3">
        <w:rPr>
          <w:rFonts w:ascii="Arial" w:hAnsi="Arial" w:cs="Arial"/>
          <w:sz w:val="22"/>
          <w:szCs w:val="22"/>
          <w:lang w:val="en-US"/>
        </w:rPr>
        <w:lastRenderedPageBreak/>
        <w:t>stroke/TIA, and events classified as ≥ type 2 bleeding or major vascular complications as defined by VARC3.</w:t>
      </w:r>
    </w:p>
    <w:p w14:paraId="1A2C3AA6" w14:textId="77777777" w:rsidR="002D3885" w:rsidRPr="00E02BD3" w:rsidRDefault="002D3885" w:rsidP="00F53164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>Abbreviations: BMI – Body Mass Index, BT – Body Temperature, COPD – Chronic Obstructive Pulmonary Disease, CRP – C-Reactive Protein, GFR – Glomerular Filtration Rate (according to Chronic Kidney Disease Epidemiology Collaboration), ICU – Intensive Care Unit, NYHA FC – New York Heart Association Functional Class, TIA – Transient Ischemic Attack, VARC3 – Valve Academic Research Consortium-3, WBC – White Blood Cell Count.</w:t>
      </w:r>
    </w:p>
    <w:p w14:paraId="6D7AD251" w14:textId="77777777" w:rsidR="00003A49" w:rsidRPr="00E02BD3" w:rsidRDefault="00003A49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CB2A519" w14:textId="77777777" w:rsidR="00003A49" w:rsidRPr="00E02BD3" w:rsidRDefault="00003A49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19EE915" w14:textId="77777777" w:rsidR="00003A49" w:rsidRPr="00E02BD3" w:rsidRDefault="00003A49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E982103" w14:textId="77777777" w:rsidR="00003A49" w:rsidRPr="00E02BD3" w:rsidRDefault="00003A49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60ED259" w14:textId="77777777" w:rsidR="00003A49" w:rsidRPr="00E02BD3" w:rsidRDefault="00003A49" w:rsidP="00F53164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E6F2DDB" w14:textId="77777777" w:rsidR="00003A49" w:rsidRPr="00E02BD3" w:rsidRDefault="00003A49" w:rsidP="009E4EA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4AA2DA5" w14:textId="3AFEC19F" w:rsidR="009E4EA1" w:rsidRPr="00E02BD3" w:rsidRDefault="009E4EA1" w:rsidP="00783473">
      <w:pPr>
        <w:rPr>
          <w:rFonts w:ascii="Arial" w:hAnsi="Arial" w:cs="Arial"/>
          <w:sz w:val="22"/>
          <w:szCs w:val="22"/>
          <w:lang w:val="en-US"/>
        </w:rPr>
      </w:pPr>
    </w:p>
    <w:p w14:paraId="2BD675B7" w14:textId="780F3A53" w:rsidR="000C3751" w:rsidRPr="00E02BD3" w:rsidRDefault="00783473" w:rsidP="00783473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E02BD3" w:rsidDel="00783473">
        <w:rPr>
          <w:rFonts w:ascii="Arial" w:hAnsi="Arial" w:cs="Arial"/>
          <w:sz w:val="22"/>
          <w:szCs w:val="22"/>
          <w:lang w:val="en-US"/>
        </w:rPr>
        <w:br w:type="page"/>
      </w:r>
      <w:r w:rsidRPr="00E02BD3">
        <w:rPr>
          <w:rFonts w:ascii="Arial" w:hAnsi="Arial" w:cs="Arial"/>
          <w:noProof/>
        </w:rPr>
        <w:lastRenderedPageBreak/>
        <w:drawing>
          <wp:inline distT="0" distB="0" distL="0" distR="0" wp14:anchorId="29A891B4" wp14:editId="18F70A2D">
            <wp:extent cx="5756910" cy="2860040"/>
            <wp:effectExtent l="0" t="0" r="0" b="0"/>
            <wp:docPr id="180902587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0258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AE87C" w14:textId="5148013B" w:rsidR="000C3751" w:rsidRPr="00E02BD3" w:rsidRDefault="000C3751" w:rsidP="000C375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="00003A49" w:rsidRPr="00E02BD3">
        <w:rPr>
          <w:rFonts w:ascii="Arial" w:hAnsi="Arial" w:cs="Arial"/>
          <w:b/>
          <w:bCs/>
          <w:sz w:val="22"/>
          <w:szCs w:val="22"/>
          <w:lang w:val="en-US"/>
        </w:rPr>
        <w:t>ure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 w:rsidR="00B76949" w:rsidRPr="00E02BD3">
        <w:rPr>
          <w:rFonts w:ascii="Arial" w:hAnsi="Arial" w:cs="Arial"/>
          <w:b/>
          <w:bCs/>
          <w:sz w:val="22"/>
          <w:szCs w:val="22"/>
          <w:lang w:val="en-US"/>
        </w:rPr>
        <w:t>3: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ROC analysis and AUC calculation for the </w:t>
      </w:r>
      <w:r w:rsidR="00913D90" w:rsidRPr="00E02BD3">
        <w:rPr>
          <w:rFonts w:ascii="Arial" w:hAnsi="Arial" w:cs="Arial"/>
          <w:b/>
          <w:bCs/>
          <w:sz w:val="22"/>
          <w:szCs w:val="22"/>
          <w:lang w:val="en-US"/>
        </w:rPr>
        <w:t>RIAT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 xml:space="preserve"> Score in identifying patients with an infectious focus across the specified patient cohort</w:t>
      </w:r>
      <w:r w:rsidR="00DA4F66" w:rsidRPr="00E02BD3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E02BD3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7C7A16A0" w14:textId="73DEA9D7" w:rsidR="000C3751" w:rsidRPr="00E02BD3" w:rsidRDefault="000C3751" w:rsidP="00F53164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t xml:space="preserve">Abbreviations: </w:t>
      </w:r>
      <w:r w:rsidR="00DA4F66" w:rsidRPr="00E02BD3">
        <w:rPr>
          <w:rFonts w:ascii="Arial" w:hAnsi="Arial" w:cs="Arial"/>
          <w:sz w:val="22"/>
          <w:szCs w:val="22"/>
          <w:lang w:val="en-US"/>
        </w:rPr>
        <w:t xml:space="preserve">AUC </w:t>
      </w:r>
      <w:r w:rsidR="00DA4F66" w:rsidRPr="00E02BD3">
        <w:rPr>
          <w:rFonts w:ascii="Arial" w:hAnsi="Arial" w:cs="Arial"/>
          <w:lang w:val="en-US"/>
        </w:rPr>
        <w:t>–</w:t>
      </w:r>
      <w:r w:rsidR="00DA4F66" w:rsidRPr="00E02BD3">
        <w:rPr>
          <w:rFonts w:ascii="Arial" w:hAnsi="Arial" w:cs="Arial"/>
          <w:sz w:val="22"/>
          <w:szCs w:val="22"/>
          <w:lang w:val="en-US"/>
        </w:rPr>
        <w:t xml:space="preserve"> Area Under the Curve, </w:t>
      </w:r>
      <w:r w:rsidRPr="00E02BD3">
        <w:rPr>
          <w:rFonts w:ascii="Arial" w:hAnsi="Arial" w:cs="Arial"/>
          <w:sz w:val="22"/>
          <w:szCs w:val="22"/>
          <w:lang w:val="en-US"/>
        </w:rPr>
        <w:t xml:space="preserve">ROC </w:t>
      </w:r>
      <w:r w:rsidR="00DA4F66" w:rsidRPr="00E02BD3">
        <w:rPr>
          <w:rFonts w:ascii="Arial" w:hAnsi="Arial" w:cs="Arial"/>
          <w:lang w:val="en-US"/>
        </w:rPr>
        <w:t>–</w:t>
      </w:r>
      <w:r w:rsidRPr="00E02BD3">
        <w:rPr>
          <w:rFonts w:ascii="Arial" w:hAnsi="Arial" w:cs="Arial"/>
          <w:sz w:val="22"/>
          <w:szCs w:val="22"/>
          <w:lang w:val="en-US"/>
        </w:rPr>
        <w:t xml:space="preserve"> Receiver Operating Characteristics, </w:t>
      </w:r>
      <w:r w:rsidR="00913D90" w:rsidRPr="00E02BD3">
        <w:rPr>
          <w:rFonts w:ascii="Arial" w:hAnsi="Arial" w:cs="Arial"/>
          <w:sz w:val="22"/>
          <w:szCs w:val="22"/>
          <w:lang w:val="en-US"/>
        </w:rPr>
        <w:t xml:space="preserve">RIAT </w:t>
      </w:r>
      <w:r w:rsidR="00DA4F66" w:rsidRPr="00E02BD3">
        <w:rPr>
          <w:rFonts w:ascii="Arial" w:hAnsi="Arial" w:cs="Arial"/>
          <w:lang w:val="en-US"/>
        </w:rPr>
        <w:t xml:space="preserve">– </w:t>
      </w:r>
      <w:r w:rsidR="00913D90" w:rsidRPr="00E02BD3">
        <w:rPr>
          <w:rFonts w:ascii="Arial" w:hAnsi="Arial" w:cs="Arial"/>
          <w:sz w:val="22"/>
          <w:szCs w:val="22"/>
          <w:lang w:val="en-US"/>
        </w:rPr>
        <w:t>Risk of Infection After TAVI</w:t>
      </w:r>
    </w:p>
    <w:p w14:paraId="4BB891E0" w14:textId="77FCC9BD" w:rsidR="00003A49" w:rsidRPr="00E02BD3" w:rsidRDefault="00003A49">
      <w:pPr>
        <w:rPr>
          <w:rFonts w:ascii="Arial" w:hAnsi="Arial" w:cs="Arial"/>
          <w:sz w:val="22"/>
          <w:szCs w:val="22"/>
          <w:lang w:val="en-US"/>
        </w:rPr>
      </w:pPr>
      <w:r w:rsidRPr="00E02BD3">
        <w:rPr>
          <w:rFonts w:ascii="Arial" w:hAnsi="Arial" w:cs="Arial"/>
          <w:sz w:val="22"/>
          <w:szCs w:val="22"/>
          <w:lang w:val="en-US"/>
        </w:rPr>
        <w:br w:type="page"/>
      </w:r>
    </w:p>
    <w:p w14:paraId="68D3E41A" w14:textId="77777777" w:rsidR="00003A49" w:rsidRPr="00E02BD3" w:rsidRDefault="00003A49" w:rsidP="00003A4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3E29E9A" w14:textId="77777777" w:rsidR="00003A49" w:rsidRPr="00E02BD3" w:rsidRDefault="00003A49" w:rsidP="00003A49">
      <w:pPr>
        <w:rPr>
          <w:rFonts w:ascii="Arial" w:hAnsi="Arial" w:cs="Arial"/>
          <w:b/>
          <w:bCs/>
          <w:lang w:val="en-US"/>
        </w:rPr>
      </w:pP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826"/>
        <w:gridCol w:w="1978"/>
        <w:gridCol w:w="1978"/>
        <w:gridCol w:w="1642"/>
        <w:gridCol w:w="1642"/>
      </w:tblGrid>
      <w:tr w:rsidR="001E7700" w:rsidRPr="00E02BD3" w14:paraId="640FF503" w14:textId="26B63B9A" w:rsidTr="001E7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6" w:type="dxa"/>
          </w:tcPr>
          <w:p w14:paraId="47EB35AA" w14:textId="70CBBA8E" w:rsidR="001E7700" w:rsidRPr="00E02BD3" w:rsidRDefault="001E7700" w:rsidP="0008583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RIAT Score</w:t>
            </w:r>
            <w:proofErr w:type="gramEnd"/>
          </w:p>
        </w:tc>
        <w:tc>
          <w:tcPr>
            <w:tcW w:w="1978" w:type="dxa"/>
          </w:tcPr>
          <w:p w14:paraId="25768BAF" w14:textId="77777777" w:rsidR="001E7700" w:rsidRPr="00E02BD3" w:rsidRDefault="001E7700" w:rsidP="008A4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  <w:proofErr w:type="spellEnd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78" w:type="dxa"/>
          </w:tcPr>
          <w:p w14:paraId="4FD972A5" w14:textId="77777777" w:rsidR="001E7700" w:rsidRPr="00E02BD3" w:rsidRDefault="001E7700" w:rsidP="008A4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  <w:proofErr w:type="spellEnd"/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642" w:type="dxa"/>
          </w:tcPr>
          <w:p w14:paraId="30A2247F" w14:textId="02109B99" w:rsidR="001E7700" w:rsidRPr="00E02BD3" w:rsidRDefault="001E7700" w:rsidP="008A4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PPV (%)</w:t>
            </w:r>
          </w:p>
        </w:tc>
        <w:tc>
          <w:tcPr>
            <w:tcW w:w="1642" w:type="dxa"/>
          </w:tcPr>
          <w:p w14:paraId="38195884" w14:textId="7F844D9B" w:rsidR="001E7700" w:rsidRPr="00E02BD3" w:rsidRDefault="001E7700" w:rsidP="008A43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2BD3">
              <w:rPr>
                <w:rFonts w:ascii="Arial" w:hAnsi="Arial" w:cs="Arial"/>
                <w:b/>
                <w:bCs/>
                <w:sz w:val="20"/>
                <w:szCs w:val="20"/>
              </w:rPr>
              <w:t>NPV (%)</w:t>
            </w:r>
          </w:p>
        </w:tc>
      </w:tr>
      <w:tr w:rsidR="001E7700" w:rsidRPr="00E02BD3" w14:paraId="73413766" w14:textId="26AC3026" w:rsidTr="001E7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65571B7D" w14:textId="79A8A095" w:rsidR="001E7700" w:rsidRPr="00E02BD3" w:rsidRDefault="004907CC" w:rsidP="0008583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 xml:space="preserve">≥ </w:t>
            </w:r>
            <w:r w:rsidR="001E7700" w:rsidRPr="00E02B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78" w:type="dxa"/>
          </w:tcPr>
          <w:p w14:paraId="59C67E19" w14:textId="6E25BEAA" w:rsidR="001E7700" w:rsidRPr="00E02BD3" w:rsidRDefault="001E7700" w:rsidP="008A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45.4</w:t>
            </w:r>
          </w:p>
        </w:tc>
        <w:tc>
          <w:tcPr>
            <w:tcW w:w="1978" w:type="dxa"/>
          </w:tcPr>
          <w:p w14:paraId="2EE0704E" w14:textId="45F075CF" w:rsidR="001E7700" w:rsidRPr="00E02BD3" w:rsidRDefault="001E7700" w:rsidP="008A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642" w:type="dxa"/>
          </w:tcPr>
          <w:p w14:paraId="6BCC5673" w14:textId="5E7F08D3" w:rsidR="001E7700" w:rsidRPr="00E02BD3" w:rsidRDefault="001E7700" w:rsidP="008A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642" w:type="dxa"/>
          </w:tcPr>
          <w:p w14:paraId="36BFF640" w14:textId="019FE045" w:rsidR="001E7700" w:rsidRPr="00E02BD3" w:rsidRDefault="001E7700" w:rsidP="008A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</w:tr>
      <w:tr w:rsidR="001E7700" w:rsidRPr="00E02BD3" w14:paraId="32EF5F97" w14:textId="0A8EB164" w:rsidTr="001E770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60C2FDDF" w14:textId="32C78D7A" w:rsidR="001E7700" w:rsidRPr="00E02BD3" w:rsidRDefault="004907CC" w:rsidP="0008583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 xml:space="preserve">≥ </w:t>
            </w:r>
            <w:r w:rsidR="001E7700" w:rsidRPr="00E02B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78" w:type="dxa"/>
          </w:tcPr>
          <w:p w14:paraId="33923711" w14:textId="049D5262" w:rsidR="001E7700" w:rsidRPr="00E02BD3" w:rsidRDefault="001E7700" w:rsidP="008A4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1978" w:type="dxa"/>
          </w:tcPr>
          <w:p w14:paraId="0B5765F7" w14:textId="77777777" w:rsidR="001E7700" w:rsidRPr="00E02BD3" w:rsidRDefault="001E7700" w:rsidP="008A4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642" w:type="dxa"/>
          </w:tcPr>
          <w:p w14:paraId="6005D3A8" w14:textId="1AC7936D" w:rsidR="001E7700" w:rsidRPr="00E02BD3" w:rsidRDefault="001E7700" w:rsidP="008A4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1642" w:type="dxa"/>
          </w:tcPr>
          <w:p w14:paraId="1F37F085" w14:textId="70F97AD4" w:rsidR="001E7700" w:rsidRPr="00E02BD3" w:rsidRDefault="001E7700" w:rsidP="008A4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BD3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</w:tr>
    </w:tbl>
    <w:p w14:paraId="3F15F3A9" w14:textId="297A336B" w:rsidR="00003A49" w:rsidRPr="00E02BD3" w:rsidRDefault="00003A49" w:rsidP="00882A63">
      <w:pPr>
        <w:pStyle w:val="berschrift1"/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E02BD3">
        <w:rPr>
          <w:rFonts w:cs="Arial"/>
          <w:sz w:val="22"/>
          <w:szCs w:val="22"/>
          <w:lang w:val="en-US"/>
        </w:rPr>
        <w:t xml:space="preserve">Table S6: </w:t>
      </w:r>
      <w:r w:rsidR="004E43E9" w:rsidRPr="00E02BD3">
        <w:rPr>
          <w:rFonts w:cs="Arial"/>
          <w:sz w:val="22"/>
          <w:szCs w:val="22"/>
          <w:lang w:val="en-US"/>
        </w:rPr>
        <w:t xml:space="preserve">Sensitivity, specificity, positive predictive value (PPV), and negative predictive value (NPV) for </w:t>
      </w:r>
      <w:r w:rsidR="004907CC" w:rsidRPr="00E02BD3">
        <w:rPr>
          <w:rFonts w:cs="Arial"/>
          <w:sz w:val="22"/>
          <w:szCs w:val="22"/>
          <w:lang w:val="en-US"/>
        </w:rPr>
        <w:t xml:space="preserve">the given </w:t>
      </w:r>
      <w:r w:rsidR="004E43E9" w:rsidRPr="00E02BD3">
        <w:rPr>
          <w:rFonts w:cs="Arial"/>
          <w:sz w:val="22"/>
          <w:szCs w:val="22"/>
          <w:lang w:val="en-US"/>
        </w:rPr>
        <w:t>cutoff values of the RIAT Score.</w:t>
      </w:r>
    </w:p>
    <w:p w14:paraId="37D45BD6" w14:textId="77777777" w:rsidR="00783473" w:rsidRPr="00E02BD3" w:rsidRDefault="007834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37A76C9" w14:textId="4DED33B0" w:rsidR="00783473" w:rsidRPr="00E02BD3" w:rsidRDefault="0078347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783473" w:rsidRPr="00E02BD3" w:rsidSect="00C01D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D37DC"/>
    <w:multiLevelType w:val="hybridMultilevel"/>
    <w:tmpl w:val="7820C9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B49E5"/>
    <w:multiLevelType w:val="hybridMultilevel"/>
    <w:tmpl w:val="13C01A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D37C3"/>
    <w:multiLevelType w:val="hybridMultilevel"/>
    <w:tmpl w:val="E9B42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6621B"/>
    <w:multiLevelType w:val="hybridMultilevel"/>
    <w:tmpl w:val="C92409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9481A"/>
    <w:multiLevelType w:val="hybridMultilevel"/>
    <w:tmpl w:val="B71EA3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BC7233"/>
    <w:multiLevelType w:val="hybridMultilevel"/>
    <w:tmpl w:val="C518B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E82F8D"/>
    <w:multiLevelType w:val="hybridMultilevel"/>
    <w:tmpl w:val="C820F0DA"/>
    <w:lvl w:ilvl="0" w:tplc="9BAA5A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0717E7"/>
    <w:multiLevelType w:val="hybridMultilevel"/>
    <w:tmpl w:val="4BECF5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622BE9"/>
    <w:multiLevelType w:val="hybridMultilevel"/>
    <w:tmpl w:val="762ACC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926A1"/>
    <w:multiLevelType w:val="hybridMultilevel"/>
    <w:tmpl w:val="A384AD5C"/>
    <w:lvl w:ilvl="0" w:tplc="9BAA5A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C819C1"/>
    <w:multiLevelType w:val="hybridMultilevel"/>
    <w:tmpl w:val="283E37F4"/>
    <w:lvl w:ilvl="0" w:tplc="9BAA5A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787619"/>
    <w:multiLevelType w:val="hybridMultilevel"/>
    <w:tmpl w:val="C90085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914655">
    <w:abstractNumId w:val="3"/>
  </w:num>
  <w:num w:numId="2" w16cid:durableId="1905752233">
    <w:abstractNumId w:val="2"/>
  </w:num>
  <w:num w:numId="3" w16cid:durableId="1343361599">
    <w:abstractNumId w:val="8"/>
  </w:num>
  <w:num w:numId="4" w16cid:durableId="1928879110">
    <w:abstractNumId w:val="5"/>
  </w:num>
  <w:num w:numId="5" w16cid:durableId="1330208209">
    <w:abstractNumId w:val="0"/>
  </w:num>
  <w:num w:numId="6" w16cid:durableId="1643921944">
    <w:abstractNumId w:val="4"/>
  </w:num>
  <w:num w:numId="7" w16cid:durableId="1533767596">
    <w:abstractNumId w:val="11"/>
  </w:num>
  <w:num w:numId="8" w16cid:durableId="841505646">
    <w:abstractNumId w:val="9"/>
  </w:num>
  <w:num w:numId="9" w16cid:durableId="1290208057">
    <w:abstractNumId w:val="6"/>
  </w:num>
  <w:num w:numId="10" w16cid:durableId="1928072813">
    <w:abstractNumId w:val="1"/>
  </w:num>
  <w:num w:numId="11" w16cid:durableId="500700399">
    <w:abstractNumId w:val="7"/>
  </w:num>
  <w:num w:numId="12" w16cid:durableId="70918874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54C"/>
    <w:rsid w:val="00003A49"/>
    <w:rsid w:val="00085836"/>
    <w:rsid w:val="0009457C"/>
    <w:rsid w:val="000A3C08"/>
    <w:rsid w:val="000B6F8C"/>
    <w:rsid w:val="000C3751"/>
    <w:rsid w:val="000C5BED"/>
    <w:rsid w:val="000F090E"/>
    <w:rsid w:val="000F5861"/>
    <w:rsid w:val="00101C92"/>
    <w:rsid w:val="00107175"/>
    <w:rsid w:val="00142C04"/>
    <w:rsid w:val="00145DDC"/>
    <w:rsid w:val="00150790"/>
    <w:rsid w:val="001A030C"/>
    <w:rsid w:val="001C5694"/>
    <w:rsid w:val="001E091F"/>
    <w:rsid w:val="001E7700"/>
    <w:rsid w:val="002145D5"/>
    <w:rsid w:val="0022237B"/>
    <w:rsid w:val="00274EEC"/>
    <w:rsid w:val="002A6D81"/>
    <w:rsid w:val="002D3885"/>
    <w:rsid w:val="002E0A34"/>
    <w:rsid w:val="0039708B"/>
    <w:rsid w:val="003E054C"/>
    <w:rsid w:val="00412C16"/>
    <w:rsid w:val="004401BA"/>
    <w:rsid w:val="00454E26"/>
    <w:rsid w:val="004907CC"/>
    <w:rsid w:val="004B4162"/>
    <w:rsid w:val="004B718B"/>
    <w:rsid w:val="004D1A0D"/>
    <w:rsid w:val="004E43E9"/>
    <w:rsid w:val="005125BD"/>
    <w:rsid w:val="00552108"/>
    <w:rsid w:val="00567007"/>
    <w:rsid w:val="005739FD"/>
    <w:rsid w:val="00573E34"/>
    <w:rsid w:val="00585928"/>
    <w:rsid w:val="005D09E3"/>
    <w:rsid w:val="005E2185"/>
    <w:rsid w:val="00601598"/>
    <w:rsid w:val="00640845"/>
    <w:rsid w:val="00651334"/>
    <w:rsid w:val="00651C33"/>
    <w:rsid w:val="00653979"/>
    <w:rsid w:val="006548E0"/>
    <w:rsid w:val="006571C9"/>
    <w:rsid w:val="0068607E"/>
    <w:rsid w:val="006970EF"/>
    <w:rsid w:val="006B2016"/>
    <w:rsid w:val="006C1787"/>
    <w:rsid w:val="006F1909"/>
    <w:rsid w:val="0073354B"/>
    <w:rsid w:val="007466DA"/>
    <w:rsid w:val="00752E90"/>
    <w:rsid w:val="00767EF8"/>
    <w:rsid w:val="00781CE9"/>
    <w:rsid w:val="00783473"/>
    <w:rsid w:val="007B3F59"/>
    <w:rsid w:val="007F0AFC"/>
    <w:rsid w:val="007F157B"/>
    <w:rsid w:val="00805FED"/>
    <w:rsid w:val="00822F54"/>
    <w:rsid w:val="00841F15"/>
    <w:rsid w:val="00882A63"/>
    <w:rsid w:val="0089439A"/>
    <w:rsid w:val="008A2F39"/>
    <w:rsid w:val="008D7D95"/>
    <w:rsid w:val="008F6F3A"/>
    <w:rsid w:val="00911C28"/>
    <w:rsid w:val="00913D90"/>
    <w:rsid w:val="00947A05"/>
    <w:rsid w:val="0096475F"/>
    <w:rsid w:val="0096769F"/>
    <w:rsid w:val="009A266E"/>
    <w:rsid w:val="009E4EA1"/>
    <w:rsid w:val="00A0167D"/>
    <w:rsid w:val="00A52B8D"/>
    <w:rsid w:val="00A7547E"/>
    <w:rsid w:val="00A81E19"/>
    <w:rsid w:val="00AE2659"/>
    <w:rsid w:val="00B07BF6"/>
    <w:rsid w:val="00B10342"/>
    <w:rsid w:val="00B61C89"/>
    <w:rsid w:val="00B76949"/>
    <w:rsid w:val="00B85A61"/>
    <w:rsid w:val="00BC46DA"/>
    <w:rsid w:val="00BD2D6C"/>
    <w:rsid w:val="00BD7469"/>
    <w:rsid w:val="00BE7E65"/>
    <w:rsid w:val="00BF5739"/>
    <w:rsid w:val="00BF676C"/>
    <w:rsid w:val="00C01D0A"/>
    <w:rsid w:val="00C657FD"/>
    <w:rsid w:val="00C67D84"/>
    <w:rsid w:val="00C77F2A"/>
    <w:rsid w:val="00C81090"/>
    <w:rsid w:val="00C84C95"/>
    <w:rsid w:val="00C8579F"/>
    <w:rsid w:val="00C8748C"/>
    <w:rsid w:val="00CB1905"/>
    <w:rsid w:val="00CE0BA0"/>
    <w:rsid w:val="00CF0E35"/>
    <w:rsid w:val="00D116ED"/>
    <w:rsid w:val="00D15FBC"/>
    <w:rsid w:val="00D24F82"/>
    <w:rsid w:val="00D26A39"/>
    <w:rsid w:val="00D43FEA"/>
    <w:rsid w:val="00D7125D"/>
    <w:rsid w:val="00D81EAB"/>
    <w:rsid w:val="00DA3D9C"/>
    <w:rsid w:val="00DA4F66"/>
    <w:rsid w:val="00DA6CAD"/>
    <w:rsid w:val="00DD4C6E"/>
    <w:rsid w:val="00DE3D03"/>
    <w:rsid w:val="00E02BD3"/>
    <w:rsid w:val="00E112E8"/>
    <w:rsid w:val="00E16090"/>
    <w:rsid w:val="00E46CFE"/>
    <w:rsid w:val="00E5206E"/>
    <w:rsid w:val="00E72409"/>
    <w:rsid w:val="00E80AAF"/>
    <w:rsid w:val="00EC37B6"/>
    <w:rsid w:val="00EC6FF9"/>
    <w:rsid w:val="00ED6E96"/>
    <w:rsid w:val="00EF6869"/>
    <w:rsid w:val="00F503E7"/>
    <w:rsid w:val="00F53164"/>
    <w:rsid w:val="00F628ED"/>
    <w:rsid w:val="00F827A8"/>
    <w:rsid w:val="00F94BE5"/>
    <w:rsid w:val="00FC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60915"/>
  <w15:chartTrackingRefBased/>
  <w15:docId w15:val="{546D3FFA-ABD9-564D-A332-6FCC8610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81EAB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3E05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B61C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739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15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15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15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157B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A81E19"/>
    <w:pPr>
      <w:ind w:left="720"/>
      <w:contextualSpacing/>
    </w:pPr>
  </w:style>
  <w:style w:type="table" w:styleId="Tabellenraster">
    <w:name w:val="Table Grid"/>
    <w:basedOn w:val="NormaleTabelle"/>
    <w:uiPriority w:val="59"/>
    <w:rsid w:val="00A81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7F2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7F2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E46CFE"/>
    <w:rPr>
      <w:color w:val="666666"/>
    </w:rPr>
  </w:style>
  <w:style w:type="paragraph" w:styleId="berarbeitung">
    <w:name w:val="Revision"/>
    <w:hidden/>
    <w:uiPriority w:val="99"/>
    <w:semiHidden/>
    <w:rsid w:val="00D81EAB"/>
  </w:style>
  <w:style w:type="character" w:customStyle="1" w:styleId="berschrift1Zchn">
    <w:name w:val="Überschrift 1 Zchn"/>
    <w:basedOn w:val="Absatz-Standardschriftart"/>
    <w:link w:val="berschrift1"/>
    <w:uiPriority w:val="9"/>
    <w:rsid w:val="00D81EAB"/>
    <w:rPr>
      <w:rFonts w:ascii="Arial" w:eastAsiaTheme="majorEastAsia" w:hAnsi="Arial" w:cstheme="majorBidi"/>
      <w:b/>
      <w:szCs w:val="32"/>
    </w:rPr>
  </w:style>
  <w:style w:type="paragraph" w:customStyle="1" w:styleId="TextA">
    <w:name w:val="Text A"/>
    <w:rsid w:val="0096769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 Unicode MS" w:hAnsi="Arial" w:cs="Arial Unicode MS"/>
      <w:color w:val="000000"/>
      <w:kern w:val="0"/>
      <w:u w:color="000000"/>
      <w:bdr w:val="nil"/>
      <w:lang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003A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003A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8583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84</Words>
  <Characters>7464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Guthoff</dc:creator>
  <cp:keywords/>
  <dc:description/>
  <cp:lastModifiedBy>Henning Guthoff</cp:lastModifiedBy>
  <cp:revision>5</cp:revision>
  <dcterms:created xsi:type="dcterms:W3CDTF">2025-01-11T12:41:00Z</dcterms:created>
  <dcterms:modified xsi:type="dcterms:W3CDTF">2025-01-13T18:56:00Z</dcterms:modified>
</cp:coreProperties>
</file>